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CA663E" w14:textId="0AE94FF6" w:rsidR="00FB70D3" w:rsidRDefault="00FB70D3" w:rsidP="005A0C45">
      <w:pPr>
        <w:keepNext/>
        <w:keepLines/>
        <w:spacing w:before="280" w:after="80" w:line="276" w:lineRule="auto"/>
        <w:jc w:val="both"/>
        <w:outlineLvl w:val="2"/>
        <w:rPr>
          <w:rFonts w:ascii="Times New Roman" w:eastAsia="Times New Roman" w:hAnsi="Times New Roman" w:cs="Times New Roman"/>
          <w:b/>
          <w:sz w:val="24"/>
          <w:szCs w:val="24"/>
          <w:lang w:val="en-GB"/>
          <w14:ligatures w14:val="none"/>
        </w:rPr>
      </w:pPr>
      <w:bookmarkStart w:id="0" w:name="_heading=h.rzupyo56tidv" w:colFirst="0" w:colLast="0"/>
      <w:bookmarkEnd w:id="0"/>
      <w:r w:rsidRPr="00F34010">
        <w:rPr>
          <w:rFonts w:ascii="Times New Roman" w:eastAsia="Times New Roman" w:hAnsi="Times New Roman" w:cs="Times New Roman"/>
          <w:b/>
          <w:sz w:val="24"/>
          <w:szCs w:val="24"/>
          <w:lang w:val="en-GB"/>
          <w14:ligatures w14:val="none"/>
        </w:rPr>
        <w:t>Blood methylation pattern reflects epigenetic remodelling in adipose tissue after bariatric surgery</w:t>
      </w:r>
    </w:p>
    <w:p w14:paraId="186CAE84" w14:textId="77777777" w:rsidR="005A0C45" w:rsidRPr="005A0C45" w:rsidRDefault="005A0C45" w:rsidP="005A0C45">
      <w:pPr>
        <w:keepNext/>
        <w:keepLines/>
        <w:spacing w:before="280" w:after="80" w:line="276" w:lineRule="auto"/>
        <w:jc w:val="both"/>
        <w:outlineLvl w:val="2"/>
        <w:rPr>
          <w:rFonts w:ascii="Times New Roman" w:eastAsia="Times New Roman" w:hAnsi="Times New Roman" w:cs="Times New Roman"/>
          <w:b/>
          <w:sz w:val="24"/>
          <w:szCs w:val="24"/>
          <w:lang w:val="en-GB"/>
          <w14:ligatures w14:val="none"/>
        </w:rPr>
      </w:pPr>
    </w:p>
    <w:p w14:paraId="67A5E204" w14:textId="2FBB3AC5" w:rsidR="005F398D" w:rsidRPr="00F34010" w:rsidRDefault="005F398D" w:rsidP="005E447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34010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33659CB1" w14:textId="38E8F4CC" w:rsidR="000D1D3D" w:rsidRPr="00F34010" w:rsidRDefault="005E4479" w:rsidP="005E447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34010">
        <w:rPr>
          <w:rFonts w:ascii="Times New Roman" w:hAnsi="Times New Roman" w:cs="Times New Roman"/>
          <w:b/>
          <w:bCs/>
          <w:sz w:val="20"/>
          <w:szCs w:val="20"/>
        </w:rPr>
        <w:t xml:space="preserve">Phenotyping of Leipzig Obesity </w:t>
      </w:r>
      <w:proofErr w:type="spellStart"/>
      <w:r w:rsidRPr="00F34010">
        <w:rPr>
          <w:rFonts w:ascii="Times New Roman" w:hAnsi="Times New Roman" w:cs="Times New Roman"/>
          <w:b/>
          <w:bCs/>
          <w:sz w:val="20"/>
          <w:szCs w:val="20"/>
        </w:rPr>
        <w:t>BioBank</w:t>
      </w:r>
      <w:proofErr w:type="spellEnd"/>
      <w:r w:rsidRPr="00F34010">
        <w:rPr>
          <w:rFonts w:ascii="Times New Roman" w:hAnsi="Times New Roman" w:cs="Times New Roman"/>
          <w:b/>
          <w:bCs/>
          <w:sz w:val="20"/>
          <w:szCs w:val="20"/>
        </w:rPr>
        <w:t xml:space="preserve"> (LOBB)</w:t>
      </w:r>
    </w:p>
    <w:p w14:paraId="0731A01F" w14:textId="2F64C7EE" w:rsidR="000D1D3D" w:rsidRPr="00F34010" w:rsidRDefault="005E4479" w:rsidP="005E447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Phenotyping of the LOBB includes assessment of age, sex, BMI (kg/m²), body fat mass (%) detection using bioelectrical impedance analysis, and metabolic biochemical assessment such as fasting plasma glucose (FPG, mmol/l) and fasting plasma insulin (FPI,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pmol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>/l), HbA1c levels (%), triglycerides (TG, mmol/l), high- and low-density lipoprotein (HDL/LDL, mmol/l) cholesterol, liver enzymes alanine and aspartate aminotransferase (ALAT/ASAT, mmol/l) and gamma-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glutamyl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transferase (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gGT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mmol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/l), as well as C-reactive protein levels (CRP, µg/ml). Homeostatic model assessment for insulin resistance (HOMA-IR) was calculated as described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36"/>
          <w:id w:val="-857968923"/>
        </w:sdtPr>
        <w:sdtEndPr/>
        <w:sdtContent/>
      </w:sdt>
      <w:sdt>
        <w:sdtPr>
          <w:rPr>
            <w:rFonts w:ascii="Times New Roman" w:hAnsi="Times New Roman" w:cs="Times New Roman"/>
            <w:sz w:val="20"/>
            <w:szCs w:val="20"/>
          </w:rPr>
          <w:tag w:val="goog_rdk_37"/>
          <w:id w:val="-1812314823"/>
        </w:sdtPr>
        <w:sdtEndPr/>
        <w:sdtContent/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>elsewhere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alias w:val="To edit, see citavi.com/edit"/>
          <w:tag w:val="CitaviPlaceholder#ef1cb03a-4a97-4a84-9108-4068356d90f7"/>
          <w:id w:val="-995500318"/>
          <w:placeholder>
            <w:docPart w:val="DefaultPlaceholder_-1854013440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begin"/>
          </w:r>
          <w:r w:rsidR="00A26AFE" w:rsidRPr="00F34010">
            <w:rPr>
              <w:rFonts w:ascii="Times New Roman" w:eastAsia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iNGE5ODkzLTEwNmEtNDAwZC1hN2RjLWRjNmIyMjMzYjA5OSIsIlJhbmdlTGVuZ3RoIjoxLCJSZWZlcmVuY2VJZCI6ImNmYjE3Y2ZmLTBjZGUtNDhlZC04MTQzLTkwOThmZGNlY2Zi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1MTYxODA3IiwiVXJpU3RyaW5nIjoiaHR0cDovL3d3dy5uY2JpLm5sbS5uaWguZ292L3B1Ym1lZC8xNTE2MTgwN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pc2UgTcO8bGxlciIsIkNyZWF0ZWRPbiI6IjIwMjMtMTEtMjNUMjI6MTc6MzYiLCJNb2RpZmllZEJ5IjoiX0x1aXNlIE3DvGxsZXIiLCJJZCI6IjllNWI4NWQ0LTA4NmQtNGIxNC1hZWRkLThlODUzMWZlY2Y0MiIsIk1vZGlmaWVkT24iOiIyMDIzLTExLTIzVDIyOjE3OjM2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jMzNy9kaWFjYXJlLjI3LjYuMTQ4NyIsIlVyaVN0cmluZyI6Imh0dHBzOi8vZG9pLm9yZy8xMC4yMzM3L2RpYWNhcmUuMjcuNi4xNDg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}</w:instrTex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separate"/>
          </w:r>
          <w:r w:rsidR="00506C67" w:rsidRPr="00F34010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1</w: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B985DBF" w14:textId="072FF2BA" w:rsidR="005E4479" w:rsidRPr="00F34010" w:rsidRDefault="005E4479" w:rsidP="005E4479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iCs/>
          <w:sz w:val="20"/>
          <w:szCs w:val="20"/>
          <w:highlight w:val="white"/>
        </w:rPr>
      </w:pPr>
      <w:r w:rsidRPr="00F34010">
        <w:rPr>
          <w:rFonts w:ascii="Times New Roman" w:eastAsia="Times New Roman" w:hAnsi="Times New Roman" w:cs="Times New Roman"/>
          <w:b/>
          <w:bCs/>
          <w:iCs/>
          <w:sz w:val="20"/>
          <w:szCs w:val="20"/>
          <w:highlight w:val="white"/>
        </w:rPr>
        <w:t>Sample collection and nucleic acid isolation</w:t>
      </w:r>
    </w:p>
    <w:p w14:paraId="1F515B8E" w14:textId="7BD8BF79" w:rsidR="005E4479" w:rsidRPr="00F34010" w:rsidRDefault="005E4479" w:rsidP="005E447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AT samples (SAT and OVAT) were taken during elective laparoscopic abdominal surgery as previously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51"/>
          <w:id w:val="-911776258"/>
        </w:sdtPr>
        <w:sdtEndPr/>
        <w:sdtContent/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>described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alias w:val="To edit, see citavi.com/edit"/>
          <w:tag w:val="CitaviPlaceholder#ee2e82f0-0ae7-4654-87be-159ff2fb49b9"/>
          <w:id w:val="-263380423"/>
          <w:placeholder>
            <w:docPart w:val="90587E2262C24243B0E8FC2162F19D5E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begin"/>
          </w:r>
          <w:r w:rsidR="00A26AFE" w:rsidRPr="00F34010">
            <w:rPr>
              <w:rFonts w:ascii="Times New Roman" w:eastAsia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1ZGE4NmEzLTk0OGMtNDlhNy04ZjRmLTNlZTg1NzM2Zjg0NCIsIlJhbmdlTGVuZ3RoIjoxLCJSZWZlcmVuY2VJZCI6ImRiYmY1ZTM2LWM1OWItNGIzZC04MjM4LTM0NmQwMThlMTcw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R0aGlhcyIsIkxhc3ROYW1lIjoiQmzDvGhlciIsIlByb3RlY3RlZCI6ZmFsc2UsIlNleCI6MiwiQ3JlYXRlZEJ5IjoiX0x1aXNlIE3DvGxsZXIiLCJDcmVhdGVkT24iOiIyMDIzLTExLTIzVDE2OjA3OjExIiwiTW9kaWZpZWRCeSI6Il9MdWlzZSBNw7xsbGVyIiwiSWQiOiJmMmJiMThlZS1iYzg2LTQ0MGYtYjZhNy1jOWM4MzgwMjk2NTMiLCJNb2RpZmllZE9uIjoiMjAyMy0xMS0yM1QxNjowNzoxMS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yLCJPcmlnaW5hbFN0cmluZyI6IkM6XFxVc2Vyc1xcTXVobGVcXEFwcERhdGFcXExvY2FsXFxUZW1wXFwzZ3hvYXphai5qcGciLCJVcmlTdHJpbmciOiJkYmJmNWUzNi1jNTliLTRiM2QtODIzOC0zNDZkMDE4ZTE3MD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yMTAvZW5kcmV2L2JuYWEwMDQ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yMTAvZW5kcmV2L2JuYWEwMDQiLCJVcmlTdHJpbmciOiJodHRwczovL2RvaS5vcmcvMTAuMTIxMC9lbmRyZXYvYm5hYTAwN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pc2UgTcO8bGxlciIsIkNyZWF0ZWRPbiI6IjIwMjMtMTEtMjNUMjI6MzA6NDkiLCJNb2RpZmllZEJ5IjoiX0x1aXNlIE3DvGxsZXIiLCJJZCI6IjA0YTA0ZjU1LTAwMjktNGY3Ny04NTc0LTcyNDdjZjUyZGRkYyIsIk1vZGlmaWVkT24iOiIyMDIzLTExLTIzVDIyOjMwOjQ5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zIxMjg1ODEiLCJVcmlTdHJpbmciOiJodHRwOi8vd3d3Lm5jYmkubmxtLm5paC5nb3YvcHVibWVkLzMyMTI4NTg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dWlzZSBNw7xsbGVyIiwiQ3JlYXRlZE9uIjoiMjAyMy0xMS0yM1QyMjozMDo0OSIsIk1vZGlmaWVkQnkiOiJfTHVpc2UgTcO8bGxlciIsIklkIjoiMGY3ODdhOTMtNTM3YS00NDdiLTg0YWQtYmYxNDliYTFiNjIwIiwiTW9kaWZpZWRPbiI6IjIwMjMtMTEtMjNUMjI6MzA6NDk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3MDk4NzA4IiwiVXJpU3RyaW5nIjoiaHR0cHM6Ly93d3cubmNiaS5ubG0ubmloLmdvdi9wbWMvYXJ0aWNsZXMvUE1DNzA5ODcw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IyMDU3MDgyMiIsIlVyaVN0cmluZyI6Imh0dHA6Ly93d3cubmNiaS5ubG0ubmloLmdvdi9wdWJtZWQvMjA1NzA4MjI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yOjMxOjE4IiwiTW9kaWZpZWRCeSI6Il9MdWlzZSBNw7xsbGVyIiwiSWQiOiI2MTZlNjA1ZC04MDYyLTQwZmEtODkxNC04ZTU3NDVkNTE4ODEiLCJNb2RpZmllZE9uIjoiMjAyMy0xMS0yM1QyMjozMToxOCIsIlByb2plY3QiOnsiJHJlZiI6IjU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NTIvYWpwZW5kby4wMDU4Ni4yMDA5IiwiVXJpU3RyaW5nIjoiaHR0cHM6Ly9kb2kub3JnLzEwLjExNTIvYWpwZW5kby4wMDU4Ni4yMDA5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}</w:instrTex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separate"/>
          </w:r>
          <w:r w:rsidR="00506C67" w:rsidRPr="00F34010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2,3</w: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. EDTA blood samples were collected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52"/>
          <w:id w:val="374286144"/>
        </w:sdtPr>
        <w:sdtEndPr/>
        <w:sdtContent/>
      </w:sdt>
      <w:sdt>
        <w:sdtPr>
          <w:rPr>
            <w:rFonts w:ascii="Times New Roman" w:hAnsi="Times New Roman" w:cs="Times New Roman"/>
            <w:sz w:val="20"/>
            <w:szCs w:val="20"/>
          </w:rPr>
          <w:tag w:val="goog_rdk_53"/>
          <w:id w:val="203765481"/>
        </w:sdtPr>
        <w:sdtEndPr/>
        <w:sdtContent/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prior to each metabolic surgery. For the validation analysis, the second blood sample was collected at the follow-up visit 24 months post-surgery. All samples were immediately frozen and stored at -80 °C until further processing. </w:t>
      </w:r>
    </w:p>
    <w:p w14:paraId="0F32111C" w14:textId="71C8F7EA" w:rsidR="005E4479" w:rsidRPr="00F34010" w:rsidRDefault="005E4479" w:rsidP="005E447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For DNA isolation from EDTA blood and AT samples, the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DNeasy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blood and tissue kit (Qiagen, Hilden, Germany) was used following manufacturer's instructions. Yield, integrity and quality of DNA samples were assessed using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Quantus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>™ (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Promega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>, Wisconsin, USA) and Nanodrop 2000 spectrometer (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Thermo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Fisher Scientific, MA, USA). Total RNA was extracted from SAT and OVAT using RNeasy Lipid tissue Mini Kit (Qiagen, Hilden, Germany) as described before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alias w:val="Don't edit this field"/>
          <w:tag w:val="CitaviPlaceholder#56feee53-ff33-45ef-874b-90546ea6303e"/>
          <w:id w:val="-567886046"/>
          <w:placeholder>
            <w:docPart w:val="90587E2262C24243B0E8FC2162F19D5E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begin"/>
          </w:r>
          <w:r w:rsidR="00A26AFE" w:rsidRPr="00F34010">
            <w:rPr>
              <w:rFonts w:ascii="Times New Roman" w:eastAsia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MTE2YWFkLWZhNGItNDMzNC05MzY0LTQ1MjEwMzZkYzljMiIsIlJhbmdlTGVuZ3RoIjoxLCJSZWZlcmVuY2VJZCI6IjI2MWEzZjc3LWY2MTUtNDgwZi1hNjdkLTY3MjFjMGM3NGI3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lBNQzYzNDEzMjQiLCJVcmlTdHJpbmciOiJodHRwczovL3d3dy5uY2JpLm5sbS5uaWguZ292L3BtYy9hcnRpY2xlcy9QTUM2MzQxMzI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i0wNlQxMzozNDozMiIsIk1vZGlmaWVkQnkiOiJfTHVpc2UgTcO8bGxlciIsIklkIjoiNjY3MmQ5OGYtNDFlMS00OTFhLTg3Y2MtNzFhYmJhYTk1OGExIiwiTW9kaWZpZWRPbiI6IjIwMjMtMTItMDZUMTM6MzQ6MzI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U5LzAwMDQ5NDI5NSIsIlVyaVN0cmluZyI6Imh0dHBzOi8vZG9pLm9yZy8xMC4xMTU5LzAwMDQ5NDI5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}</w:instrTex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separate"/>
          </w:r>
          <w:r w:rsidR="00506C67" w:rsidRPr="00F34010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4</w: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388364F" w14:textId="74AE6790" w:rsidR="005E4479" w:rsidRPr="00F34010" w:rsidRDefault="005E4479" w:rsidP="005E4479">
      <w:pPr>
        <w:spacing w:before="240" w:after="24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34010">
        <w:rPr>
          <w:rFonts w:ascii="Times New Roman" w:hAnsi="Times New Roman" w:cs="Times New Roman"/>
          <w:b/>
          <w:bCs/>
          <w:sz w:val="20"/>
          <w:szCs w:val="20"/>
        </w:rPr>
        <w:t>Genome-wide DNA methylation data processing</w:t>
      </w:r>
    </w:p>
    <w:p w14:paraId="6EF7CC50" w14:textId="62A7B866" w:rsidR="005E4479" w:rsidRPr="00F34010" w:rsidRDefault="005E4479" w:rsidP="005E447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Probes that did not surpass a detection </w:t>
      </w:r>
      <w:r w:rsidRPr="00F34010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-value &gt; 0.01 in more than 1% of all samples, cross-reactive probes detected using the </w:t>
      </w:r>
      <w:proofErr w:type="spellStart"/>
      <w:r w:rsidRPr="00F34010">
        <w:rPr>
          <w:rFonts w:ascii="Times New Roman" w:eastAsia="Times New Roman" w:hAnsi="Times New Roman" w:cs="Times New Roman"/>
          <w:i/>
          <w:sz w:val="20"/>
          <w:szCs w:val="20"/>
        </w:rPr>
        <w:t>maxprobes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R package v0.0.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55"/>
          <w:id w:val="353693178"/>
        </w:sdtPr>
        <w:sdtEndPr/>
        <w:sdtContent/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>2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alias w:val="To edit, see citavi.com/edit"/>
          <w:tag w:val="CitaviPlaceholder#7f2e4917-8a9c-43fe-b9d7-f71557a4367b"/>
          <w:id w:val="-1364898494"/>
          <w:placeholder>
            <w:docPart w:val="21898556865E439B88AD32C3F1FA7232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begin"/>
          </w:r>
          <w:r w:rsidR="00A26AFE" w:rsidRPr="00F34010">
            <w:rPr>
              <w:rFonts w:ascii="Times New Roman" w:eastAsia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hODdjYzgwLWM0ZDYtNDc2OS04YTUxLTRmODM1NzgxNzE2MiIsIlJhbmdlTGVuZ3RoIjoxLCJSZWZlcmVuY2VJZCI6IjBhZWVlNmEzLTFlMzktNDkwOS1hMGY5LTJhMTgzMzU1M2M1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S4wMS4yMDEzIiwiRG9pIjoiMTAuNDE2MS9lcGkuMjM0NzA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NDE2MS9lcGkuMjM0NzAiLCJVcmlTdHJpbmciOiJodHRwczovL2RvaS5vcmcvMTAuNDE2MS9lcGkuMjM0Nz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aXNlIE3DvGxsZXIiLCJDcmVhdGVkT24iOiIyMDIzLTExLTIzVDIyOjQxOjMyIiwiTW9kaWZpZWRCeSI6Il9MdWlzZSBNw7xsbGVyIiwiSWQiOiIwZWM5YTE0Ni00ZGIyLTRjNDItOTk0Ni0xMzkyMzVjNTM4ZDMiLCJNb2RpZmllZE9uIjoiMjAyMy0xMS0yM1QyMjo0MTozMi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IzMzE0Njk4IiwiVXJpU3RyaW5nIjoiaHR0cDovL3d3dy5uY2JpLm5sbS5uaWguZ292L3B1Ym1lZC8yMzMxNDY5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pc2UgTcO8bGxlciIsIkNyZWF0ZWRPbiI6IjIwMjMtMTEtMjNUMjI6NDE6MzIiLCJNb2RpZmllZEJ5IjoiX0x1aXNlIE3DvGxsZXIiLCJJZCI6ImQxZWUwMTlmLThmNDAtNDMzMC05M2MwLTY0OTQxMWU4ZmQzZiIsIk1vZGlmaWVkT24iOiIyMDIzLTExLTIzVDIyOjQxOjMy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MzU5MjkwNiIsIlVyaVN0cmluZyI6Imh0dHBzOi8vd3d3Lm5jYmkubmxtLm5paC5nb3YvcG1jL2FydGljbGVzL1BNQzM1OTI5MD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}</w:instrTex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separate"/>
          </w:r>
          <w:r w:rsidR="00506C67" w:rsidRPr="00F34010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5</w: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, probes containing known single nucleotide polymorphisms (SNPs) at the CpG site, and probes located on chromosomes X and Y were excluded from further analysis. After 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probe exclusions, a total of 866,238 probes for the discovery sample set and 866,091 for the validation blood samples were retained and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utilised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in downstream statistical analyses.</w:t>
      </w:r>
    </w:p>
    <w:p w14:paraId="33660F4E" w14:textId="1FE97DBC" w:rsidR="005E4479" w:rsidRPr="00F34010" w:rsidRDefault="005E4479" w:rsidP="005E4479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​​For blood samples, cell type heterogeneity using the Houseman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56"/>
          <w:id w:val="906725225"/>
        </w:sdtPr>
        <w:sdtEndPr/>
        <w:sdtContent/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>approach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alias w:val="To edit, see citavi.com/edit"/>
          <w:tag w:val="CitaviPlaceholder#960381b1-fbe2-4330-81cf-32f97481da96"/>
          <w:id w:val="1934628230"/>
          <w:placeholder>
            <w:docPart w:val="21898556865E439B88AD32C3F1FA7232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begin"/>
          </w:r>
          <w:r w:rsidR="00A26AFE" w:rsidRPr="00F34010">
            <w:rPr>
              <w:rFonts w:ascii="Times New Roman" w:eastAsia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kYmI0YzkzLWExNDUtNGI5MS1hNDBhLWI1MjQ4ZjhhMzRlOSIsIlJhbmdlTGVuZ3RoIjoxLCJSZWZlcmVuY2VJZCI6IjM0ZTc4OGE5LTRiYjctNGMwOC04OTliLTY4ZTZjMGI4MjY5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TXVobGVcXEFwcERhdGFcXExvY2FsXFxUZW1wXFwzYWNtc2FpMC5qcGciLCJVcmlTdHJpbmciOiIzNGU3ODhhOS00YmI3LTRjMDgtODk5Yi02OGU2YzBiODI2OT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4LjA1LjIwMTIiLCJEb2kiOiIxMC4xMTg2LzE0NzEtMjEwNS0xMy04Ni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g2LzE0NzEtMjEwNS0xMy04NiIsIlVyaVN0cmluZyI6Imh0dHBzOi8vZG9pLm9yZy8xMC4xMTg2LzE0NzEtMjEwNS0xMy04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pc2UgTcO8bGxlciIsIkNyZWF0ZWRPbiI6IjIwMjMtMTEtMjNUMjI6NDM6MDkiLCJNb2RpZmllZEJ5IjoiX0x1aXNlIE3DvGxsZXIiLCJJZCI6ImYzYWRlODU2LTk5YzMtNGI3NS05OTc4LTY0YTZlYzg1MmJiYyIsIk1vZGlmaWVkT24iOiIyMDIzLTExLTIzVDIyOjQzOjA5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jI1Njg4ODQiLCJVcmlTdHJpbmciOiJodHRwOi8vd3d3Lm5jYmkubmxtLm5paC5nb3YvcHVibWVkLzIyNTY4ODg0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dWlzZSBNw7xsbGVyIiwiQ3JlYXRlZE9uIjoiMjAyMy0xMS0yM1QyMjo0MzowOSIsIk1vZGlmaWVkQnkiOiJfTHVpc2UgTcO8bGxlciIsIklkIjoiMDg4NmVmNDYtNzA4YS00MjczLWFmMjctNzU0ZmRmYmNjYzk0IiwiTW9kaWZpZWRPbiI6IjIwMjMtMTEtMjNUMjI6NDM6MDk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zNTMyMTgyIiwiVXJpU3RyaW5nIjoiaHR0cHM6Ly93d3cubmNiaS5ubG0ubmloLmdvdi9wbWMvYXJ0aWNsZXMvUE1DMzUzMjE4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}</w:instrTex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separate"/>
          </w:r>
          <w:r w:rsidR="00506C67" w:rsidRPr="00F34010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6,7</w: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, adapted to EPIC arrays by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57"/>
          <w:id w:val="-1188060995"/>
        </w:sdtPr>
        <w:sdtEndPr/>
        <w:sdtContent/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>Salas et al.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alias w:val="To edit, see citavi.com/edit"/>
          <w:tag w:val="CitaviPlaceholder#5ab42c4d-4eaa-4d7b-b689-8a609db48985"/>
          <w:id w:val="-37277458"/>
          <w:placeholder>
            <w:docPart w:val="21898556865E439B88AD32C3F1FA7232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begin"/>
          </w:r>
          <w:r w:rsidR="00A26AFE" w:rsidRPr="00F34010">
            <w:rPr>
              <w:rFonts w:ascii="Times New Roman" w:eastAsia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hM2Y5ZjJjLWJjODgtNGNiMy1hNzJmLTFkMzRhMzFiODAwYSIsIlJhbmdlTGVuZ3RoIjoxLCJSZWZlcmVuY2VJZCI6IjQ2NjYzZWUzLTE1ZDAtNGEyNi04MjkyLWYyNTdlZDU0ZmJm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S4wNS4yMDE4IiwiRG9pIjoiMTAuMTE4Ni9zMTMwNTktMDE4LTE0NDgt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QTUM1OTc1NzE2IiwiVXJpU3RyaW5nIjoiaHR0cHM6Ly93d3cubmNiaS5ubG0ubmloLmdvdi9wbWMvYXJ0aWNsZXMvUE1DNTk3NTcxN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HVpc2UgTcO8bGxlciIsIkNyZWF0ZWRPbiI6IjIwMjMtMTEtMjNUMjI6NDQ6MzEiLCJNb2RpZmllZEJ5IjoiX0x1aXNlIE3DvGxsZXIiLCJJZCI6IjI4YTUzNDM3LWJkZWUtNDUwNy1hYzE5LTBkZmIzZTJmNjVlOCIsIk1vZGlmaWVkT24iOiIyMDIzLTExLTIzVDIyOjQ0OjMx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4Ni9zMTMwNTktMDE4LTE0NDgtNyIsIlVyaVN0cmluZyI6Imh0dHBzOi8vZG9pLm9yZy8xMC4xMTg2L3MxMzA1OS0wMTgtMTQ0OC0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jo0NDozMSIsIk1vZGlmaWVkQnkiOiJfTHVpc2UgTcO8bGxlciIsIklkIjoiZGIzNDEzZTAtYmU0Yi00Y2ZkLWI3ZTQtYTZiMDg3MWE2MWIyIiwiTW9kaWZpZWRPbiI6IjIwMjMtMTEtMjNUMjI6NDQ6MzE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OTg0Mzc4OSIsIlVyaVN0cmluZyI6Imh0dHA6Ly93d3cubmNiaS5ubG0ubmloLmdvdi9wdWJtZWQvMjk4NDM3ODk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}</w:instrTex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separate"/>
          </w:r>
          <w:r w:rsidR="00506C67" w:rsidRPr="00F34010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8</w: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with the application of the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58"/>
          <w:id w:val="-87467543"/>
        </w:sdtPr>
        <w:sdtEndPr/>
        <w:sdtContent/>
      </w:sdt>
      <w:r w:rsidRPr="00F34010">
        <w:rPr>
          <w:rFonts w:ascii="Times New Roman" w:eastAsia="Times New Roman" w:hAnsi="Times New Roman" w:cs="Times New Roman"/>
          <w:i/>
          <w:sz w:val="20"/>
          <w:szCs w:val="20"/>
        </w:rPr>
        <w:t>FlowSorted.Blood.EPIC</w:t>
      </w:r>
      <w:sdt>
        <w:sdtPr>
          <w:rPr>
            <w:rFonts w:ascii="Times New Roman" w:eastAsia="Times New Roman" w:hAnsi="Times New Roman" w:cs="Times New Roman"/>
            <w:i/>
            <w:sz w:val="20"/>
            <w:szCs w:val="20"/>
          </w:rPr>
          <w:alias w:val="To edit, see citavi.com/edit"/>
          <w:tag w:val="CitaviPlaceholder#9609e9f2-7843-460b-983d-fdc6fa81a62f"/>
          <w:id w:val="-129090369"/>
          <w:placeholder>
            <w:docPart w:val="21898556865E439B88AD32C3F1FA7232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i/>
              <w:sz w:val="20"/>
              <w:szCs w:val="20"/>
            </w:rPr>
            <w:fldChar w:fldCharType="begin"/>
          </w:r>
          <w:r w:rsidR="00A26AFE" w:rsidRPr="00F34010">
            <w:rPr>
              <w:rFonts w:ascii="Times New Roman" w:eastAsia="Times New Roman" w:hAnsi="Times New Roman" w:cs="Times New Roman"/>
              <w:i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2YzFiZWJlLWFjYjktNDFjMy1iNzI0LTg1NmM4M2VkZDFkNCIsIlJhbmdlTGVuZ3RoIjoxLCJSZWZlcmVuY2VJZCI6IjE5ODMzMTEyLTllZWEtNDY4Zi1hOTM3LTMzM2M2YjU1OTc3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MTgxMjkvQjkuQklPQy5GTE9XU09SVEVELkJMT09ELkVQSUMiLCJVcmlTdHJpbmciOiJodHRwczovL2RvaS5vcmcvMTAuMTgxMjkvQjkuQklPQy5GTE9XU09SVEVELkJMT09ELkVQSUM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}</w:instrText>
          </w:r>
          <w:r w:rsidRPr="00F34010">
            <w:rPr>
              <w:rFonts w:ascii="Times New Roman" w:eastAsia="Times New Roman" w:hAnsi="Times New Roman" w:cs="Times New Roman"/>
              <w:i/>
              <w:sz w:val="20"/>
              <w:szCs w:val="20"/>
            </w:rPr>
            <w:fldChar w:fldCharType="separate"/>
          </w:r>
          <w:r w:rsidR="00506C67" w:rsidRPr="00F34010">
            <w:rPr>
              <w:rFonts w:ascii="Times New Roman" w:eastAsia="Times New Roman" w:hAnsi="Times New Roman" w:cs="Times New Roman"/>
              <w:i/>
              <w:sz w:val="20"/>
              <w:szCs w:val="20"/>
              <w:vertAlign w:val="superscript"/>
            </w:rPr>
            <w:t>9</w:t>
          </w:r>
          <w:r w:rsidRPr="00F34010">
            <w:rPr>
              <w:rFonts w:ascii="Times New Roman" w:eastAsia="Times New Roman" w:hAnsi="Times New Roman" w:cs="Times New Roman"/>
              <w:i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R package v2.4.2 was assessed. None of the cell type populations (CD8T, CD4T, natural killer cells (NK), B-cells, monocytes, and neutrophils) exhibited significant differences between pre-</w:t>
      </w:r>
      <w:r w:rsidR="00A938A4">
        <w:rPr>
          <w:rFonts w:ascii="Times New Roman" w:eastAsia="Times New Roman" w:hAnsi="Times New Roman" w:cs="Times New Roman"/>
          <w:sz w:val="20"/>
          <w:szCs w:val="20"/>
        </w:rPr>
        <w:t xml:space="preserve"> and post-surgery samples (Supp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>. Fig</w:t>
      </w:r>
      <w:r w:rsidR="00A938A4">
        <w:rPr>
          <w:rFonts w:ascii="Times New Roman" w:eastAsia="Times New Roman" w:hAnsi="Times New Roman" w:cs="Times New Roman"/>
          <w:sz w:val="20"/>
          <w:szCs w:val="20"/>
        </w:rPr>
        <w:t>ure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938A4">
        <w:rPr>
          <w:rFonts w:ascii="Times New Roman" w:eastAsia="Times New Roman" w:hAnsi="Times New Roman" w:cs="Times New Roman"/>
          <w:sz w:val="20"/>
          <w:szCs w:val="20"/>
        </w:rPr>
        <w:t>S</w:t>
      </w:r>
      <w:r w:rsidR="00245A18" w:rsidRPr="00F34010">
        <w:rPr>
          <w:rFonts w:ascii="Times New Roman" w:eastAsia="Times New Roman" w:hAnsi="Times New Roman" w:cs="Times New Roman"/>
          <w:sz w:val="20"/>
          <w:szCs w:val="20"/>
        </w:rPr>
        <w:t>5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). Batch effects and/or technical sources of variation (array, well and slide) were monitored by assessing the association between the top principal components and possible batches using the R package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59"/>
          <w:id w:val="-396744922"/>
        </w:sdtPr>
        <w:sdtEndPr/>
        <w:sdtContent/>
      </w:sdt>
      <w:r w:rsidRPr="00F34010">
        <w:rPr>
          <w:rFonts w:ascii="Times New Roman" w:eastAsia="Times New Roman" w:hAnsi="Times New Roman" w:cs="Times New Roman"/>
          <w:i/>
          <w:sz w:val="20"/>
          <w:szCs w:val="20"/>
        </w:rPr>
        <w:t>swamp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v1.5.1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alias w:val="To edit, see citavi.com/edit"/>
          <w:tag w:val="CitaviPlaceholder#abf62977-28eb-4890-800c-34d2c929f568"/>
          <w:id w:val="226583715"/>
          <w:placeholder>
            <w:docPart w:val="21898556865E439B88AD32C3F1FA7232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begin"/>
          </w:r>
          <w:r w:rsidR="00A26AFE" w:rsidRPr="00F34010">
            <w:rPr>
              <w:rFonts w:ascii="Times New Roman" w:eastAsia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1JBTi5SLXByb2plY3Qub3JnL3BhY2thZ2U9c3dhbXAiLCJVcmlTdHJpbmciOiJodHRwczovL2NyYW4uci1wcm9qZWN0Lm9yZy9wYWNrYWdlPXN3YW1w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}</w:instrTex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separate"/>
          </w:r>
          <w:r w:rsidR="00506C67" w:rsidRPr="00F34010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10</w: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end"/>
          </w:r>
        </w:sdtContent>
      </w:sdt>
      <w:r w:rsidR="00A938A4">
        <w:rPr>
          <w:rFonts w:ascii="Times New Roman" w:eastAsia="Times New Roman" w:hAnsi="Times New Roman" w:cs="Times New Roman"/>
          <w:sz w:val="20"/>
          <w:szCs w:val="20"/>
        </w:rPr>
        <w:t xml:space="preserve"> (Supp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>. Fig</w:t>
      </w:r>
      <w:r w:rsidR="00A938A4">
        <w:rPr>
          <w:rFonts w:ascii="Times New Roman" w:eastAsia="Times New Roman" w:hAnsi="Times New Roman" w:cs="Times New Roman"/>
          <w:sz w:val="20"/>
          <w:szCs w:val="20"/>
        </w:rPr>
        <w:t>ure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938A4">
        <w:rPr>
          <w:rFonts w:ascii="Times New Roman" w:eastAsia="Times New Roman" w:hAnsi="Times New Roman" w:cs="Times New Roman"/>
          <w:sz w:val="20"/>
          <w:szCs w:val="20"/>
        </w:rPr>
        <w:t>S</w:t>
      </w:r>
      <w:r w:rsidR="00245A18" w:rsidRPr="00F34010">
        <w:rPr>
          <w:rFonts w:ascii="Times New Roman" w:eastAsia="Times New Roman" w:hAnsi="Times New Roman" w:cs="Times New Roman"/>
          <w:sz w:val="20"/>
          <w:szCs w:val="20"/>
        </w:rPr>
        <w:t>6</w:t>
      </w:r>
      <w:r w:rsidR="005A0C45">
        <w:rPr>
          <w:rFonts w:ascii="Times New Roman" w:eastAsia="Times New Roman" w:hAnsi="Times New Roman" w:cs="Times New Roman"/>
          <w:sz w:val="20"/>
          <w:szCs w:val="20"/>
        </w:rPr>
        <w:t>a-c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). The technical parameters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60"/>
          <w:id w:val="-529722811"/>
        </w:sdtPr>
        <w:sdtEndPr/>
        <w:sdtContent/>
      </w:sdt>
      <w:sdt>
        <w:sdtPr>
          <w:rPr>
            <w:rFonts w:ascii="Times New Roman" w:hAnsi="Times New Roman" w:cs="Times New Roman"/>
            <w:sz w:val="20"/>
            <w:szCs w:val="20"/>
          </w:rPr>
          <w:tag w:val="goog_rdk_61"/>
          <w:id w:val="439424870"/>
        </w:sdtPr>
        <w:sdtEndPr/>
        <w:sdtContent/>
      </w:sdt>
      <w:sdt>
        <w:sdtPr>
          <w:rPr>
            <w:rFonts w:ascii="Times New Roman" w:hAnsi="Times New Roman" w:cs="Times New Roman"/>
            <w:sz w:val="20"/>
            <w:szCs w:val="20"/>
          </w:rPr>
          <w:tag w:val="goog_rdk_62"/>
          <w:id w:val="-475150484"/>
        </w:sdtPr>
        <w:sdtEndPr/>
        <w:sdtContent/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>array and sample-well demonstrated a significant batch effect in most cases. Since both technical batches w</w:t>
      </w:r>
      <w:r w:rsidR="00A938A4">
        <w:rPr>
          <w:rFonts w:ascii="Times New Roman" w:eastAsia="Times New Roman" w:hAnsi="Times New Roman" w:cs="Times New Roman"/>
          <w:sz w:val="20"/>
          <w:szCs w:val="20"/>
        </w:rPr>
        <w:t>ere strongly interrelated (Supp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>. Fig</w:t>
      </w:r>
      <w:r w:rsidR="00A938A4">
        <w:rPr>
          <w:rFonts w:ascii="Times New Roman" w:eastAsia="Times New Roman" w:hAnsi="Times New Roman" w:cs="Times New Roman"/>
          <w:sz w:val="20"/>
          <w:szCs w:val="20"/>
        </w:rPr>
        <w:t>ure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938A4">
        <w:rPr>
          <w:rFonts w:ascii="Times New Roman" w:eastAsia="Times New Roman" w:hAnsi="Times New Roman" w:cs="Times New Roman"/>
          <w:sz w:val="20"/>
          <w:szCs w:val="20"/>
        </w:rPr>
        <w:t>S</w:t>
      </w:r>
      <w:r w:rsidR="005A0C45">
        <w:rPr>
          <w:rFonts w:ascii="Times New Roman" w:eastAsia="Times New Roman" w:hAnsi="Times New Roman" w:cs="Times New Roman"/>
          <w:sz w:val="20"/>
          <w:szCs w:val="20"/>
        </w:rPr>
        <w:t>7a-c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) we adjusted for the array-batch effect. Statistically significant associations were observed between the patient (paired samples) batch. Accounting for the patient-batch reduces noise in the data by accounting for individual variance. Subsequently, the data were corrected for the array and patient batches using the R package </w:t>
      </w:r>
      <w:proofErr w:type="spellStart"/>
      <w:r w:rsidRPr="00F34010">
        <w:rPr>
          <w:rFonts w:ascii="Times New Roman" w:eastAsia="Times New Roman" w:hAnsi="Times New Roman" w:cs="Times New Roman"/>
          <w:i/>
          <w:sz w:val="20"/>
          <w:szCs w:val="20"/>
        </w:rPr>
        <w:t>limma</w:t>
      </w:r>
      <w:proofErr w:type="spellEnd"/>
      <w:sdt>
        <w:sdtPr>
          <w:rPr>
            <w:rFonts w:ascii="Times New Roman" w:hAnsi="Times New Roman" w:cs="Times New Roman"/>
            <w:sz w:val="20"/>
            <w:szCs w:val="20"/>
          </w:rPr>
          <w:tag w:val="goog_rdk_63"/>
          <w:id w:val="422536834"/>
        </w:sdtPr>
        <w:sdtEndPr/>
        <w:sdtContent/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v3.56.1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alias w:val="To edit, see citavi.com/edit"/>
          <w:tag w:val="CitaviPlaceholder#dd1b058e-1b16-4db2-bcbe-c8f0621a3077"/>
          <w:id w:val="-842702125"/>
          <w:placeholder>
            <w:docPart w:val="21898556865E439B88AD32C3F1FA7232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begin"/>
          </w:r>
          <w:r w:rsidR="00A26AFE" w:rsidRPr="00F34010">
            <w:rPr>
              <w:rFonts w:ascii="Times New Roman" w:eastAsia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iYTBhNDM1LWNiNTktNDY3Ni04NTczLTkyNDZjNWU3NjlhYiIsIlJhbmdlTGVuZ3RoIjoyLCJSZWZlcmVuY2VJZCI6IjM5YTc1NTExLWFjNWYtNDdlNi1iYjEyLWE4ZjkxMDc5MTFk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DEuMjAxNSIsIkRvaSI6IjEwLjEwOTMvbmFyL2drdjAw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kzL25hci9na3YwMDciLCJVcmlTdHJpbmciOiJodHRwczovL2RvaS5vcmcvMTAuMTA5My9uYXIvZ2t2MDA3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zowNjoyNCIsIk1vZGlmaWVkQnkiOiJfTHVpc2UgTcO8bGxlciIsIklkIjoiOWU4YmNmMTktNTlmMi00NmM0LWI1ZTItNGRkYzg0N2JiN2Q4IiwiTW9kaWZpZWRPbiI6IjIwMjMtMTEtMjNUMjM6MDY6MjQ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NTYwNTc5MiIsIlVyaVN0cmluZyI6Imh0dHA6Ly93d3cubmNiaS5ubG0ubmloLmdvdi9wdWJtZWQvMjU2MDU3O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zOjA2OjI0IiwiTW9kaWZpZWRCeSI6Il9MdWlzZSBNw7xsbGVyIiwiSWQiOiIwNzNiYTM2My1mOGUxLTQ1ZTQtOWJjYS02ODMwYTJmN2VhYmQiLCJNb2RpZmllZE9uIjoiMjAyMy0xMS0yM1QyMzowNjoyNC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Q0MDI1MTAiLCJVcmlTdHJpbmciOiJodHRwczovL3d3dy5uY2JpLm5sbS5uaWguZ292L3BtYy9hcnRpY2xlcy9QTUM0NDAyNTE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}</w:instrTex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separate"/>
          </w:r>
          <w:r w:rsidR="00506C67" w:rsidRPr="00F34010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11</w: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. To ensure that batch corrections were not biased by tissues, the analyses were performed independently for each tissue.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64"/>
          <w:id w:val="-2055528363"/>
        </w:sdtPr>
        <w:sdtEndPr/>
        <w:sdtContent/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>After batch correction, there was no significant impact on the variance of the data for th</w:t>
      </w:r>
      <w:r w:rsidR="00A938A4">
        <w:rPr>
          <w:rFonts w:ascii="Times New Roman" w:eastAsia="Times New Roman" w:hAnsi="Times New Roman" w:cs="Times New Roman"/>
          <w:sz w:val="20"/>
          <w:szCs w:val="20"/>
        </w:rPr>
        <w:t>e cell types in the blood (Supp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>. Fig</w:t>
      </w:r>
      <w:r w:rsidR="00A938A4">
        <w:rPr>
          <w:rFonts w:ascii="Times New Roman" w:eastAsia="Times New Roman" w:hAnsi="Times New Roman" w:cs="Times New Roman"/>
          <w:sz w:val="20"/>
          <w:szCs w:val="20"/>
        </w:rPr>
        <w:t>ure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938A4">
        <w:rPr>
          <w:rFonts w:ascii="Times New Roman" w:eastAsia="Times New Roman" w:hAnsi="Times New Roman" w:cs="Times New Roman"/>
          <w:sz w:val="20"/>
          <w:szCs w:val="20"/>
        </w:rPr>
        <w:t>S</w:t>
      </w:r>
      <w:r w:rsidR="00245A18" w:rsidRPr="00F34010">
        <w:rPr>
          <w:rFonts w:ascii="Times New Roman" w:eastAsia="Times New Roman" w:hAnsi="Times New Roman" w:cs="Times New Roman"/>
          <w:sz w:val="20"/>
          <w:szCs w:val="20"/>
        </w:rPr>
        <w:t>8</w:t>
      </w:r>
      <w:r w:rsidR="005A0C45">
        <w:rPr>
          <w:rFonts w:ascii="Times New Roman" w:eastAsia="Times New Roman" w:hAnsi="Times New Roman" w:cs="Times New Roman"/>
          <w:sz w:val="20"/>
          <w:szCs w:val="20"/>
        </w:rPr>
        <w:t>a-c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>), thus no additional correction was necessary in this regard. PCA separation of pre- and post-surgery clusters in blood, SAT and OVAT was noted after adjustment (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65"/>
          <w:id w:val="-688443734"/>
        </w:sdtPr>
        <w:sdtEndPr/>
        <w:sdtContent/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>Supp</w:t>
      </w:r>
      <w:bookmarkStart w:id="1" w:name="_GoBack"/>
      <w:bookmarkEnd w:id="1"/>
      <w:r w:rsidR="00387FEE" w:rsidRPr="00F34010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Figure </w:t>
      </w:r>
      <w:r w:rsidR="00A938A4">
        <w:rPr>
          <w:rFonts w:ascii="Times New Roman" w:eastAsia="Times New Roman" w:hAnsi="Times New Roman" w:cs="Times New Roman"/>
          <w:sz w:val="20"/>
          <w:szCs w:val="20"/>
        </w:rPr>
        <w:t>S</w:t>
      </w:r>
      <w:r w:rsidR="00245A18" w:rsidRPr="00F34010">
        <w:rPr>
          <w:rFonts w:ascii="Times New Roman" w:eastAsia="Times New Roman" w:hAnsi="Times New Roman" w:cs="Times New Roman"/>
          <w:sz w:val="20"/>
          <w:szCs w:val="20"/>
        </w:rPr>
        <w:t>9</w:t>
      </w:r>
      <w:r w:rsidR="005A0C45">
        <w:rPr>
          <w:rFonts w:ascii="Times New Roman" w:eastAsia="Times New Roman" w:hAnsi="Times New Roman" w:cs="Times New Roman"/>
          <w:sz w:val="20"/>
          <w:szCs w:val="20"/>
        </w:rPr>
        <w:t>a-c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>).</w:t>
      </w:r>
    </w:p>
    <w:p w14:paraId="0278CA5C" w14:textId="59EFABA8" w:rsidR="005E4479" w:rsidRPr="00F34010" w:rsidRDefault="00506C67" w:rsidP="005E447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34010">
        <w:rPr>
          <w:rFonts w:ascii="Times New Roman" w:eastAsia="Times New Roman" w:hAnsi="Times New Roman" w:cs="Times New Roman"/>
          <w:b/>
          <w:bCs/>
          <w:sz w:val="20"/>
          <w:szCs w:val="20"/>
        </w:rPr>
        <w:t>RNA sequencing analyses</w:t>
      </w:r>
    </w:p>
    <w:p w14:paraId="0302E483" w14:textId="48C75784" w:rsidR="00506C67" w:rsidRPr="00F34010" w:rsidRDefault="00506C67" w:rsidP="005E447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Raw sequencing reads were pre-processed using </w:t>
      </w:r>
      <w:proofErr w:type="spellStart"/>
      <w:r w:rsidRPr="00F34010">
        <w:rPr>
          <w:rFonts w:ascii="Times New Roman" w:eastAsia="Times New Roman" w:hAnsi="Times New Roman" w:cs="Times New Roman"/>
          <w:i/>
          <w:iCs/>
          <w:sz w:val="20"/>
          <w:szCs w:val="20"/>
        </w:rPr>
        <w:t>fastp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(v0.20.0)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alias w:val="Don't edit this field"/>
          <w:tag w:val="CitaviPlaceholder#e1c647ec-3bcf-4210-8f81-bc207ca4e6a0"/>
          <w:id w:val="-1524241234"/>
          <w:placeholder>
            <w:docPart w:val="AB4CD3A9253048888571FC6DA1E8FBCA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begin"/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wNTViMmE3LWVjZTktNDEzNS04YzRkLTExNWYwYjY0ZjQ1YyIsIlJhbmdlTGVuZ3RoIjoyLCJSZWZlcmVuY2VJZCI6Ijc1MWEyMDJkLTUzNWQtNDBhYy05ZjhkLTZjZjQyMTEyNDE5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lBNQzYxMjkyODEiLCJVcmlTdHJpbmciOiJodHRwczovL3d3dy5uY2JpLm5sbS5uaWguZ292L3BtYy9hcnRpY2xlcy9QTUM2MTI5Mjg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i0wNlQxNDo0MDowMiIsIk1vZGlmaWVkQnkiOiJfTHVpc2UgTcO8bGxlciIsIklkIjoiNzMxNzc0ZTQtOWExYy00MzYxLTkzZWEtNTFjYTIyMjQxODdhIiwiTW9kaWZpZWRPbiI6IjIwMjMtMTItMDZUMTQ6NDA6MDI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kzL2Jpb2luZm9ybWF0aWNzL2J0eTU2MCIsIlVyaVN0cmluZyI6Imh0dHBzOi8vZG9pLm9yZy8xMC4xMDkzL2Jpb2luZm9ybWF0aWNzL2J0eTU2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pc2UgTcO8bGxlciIsIkNyZWF0ZWRPbiI6IjIwMjMtMTItMDZUMTQ6NDA6MDIiLCJNb2RpZmllZEJ5IjoiX0x1aXNlIE3DvGxsZXIiLCJJZCI6ImI0YzNmNWY4LWY4OWQtNGZjZS1iMDVhLThlZGIwMjlkNDJjOCIsIk1vZGlmaWVkT24iOiIyMDIzLTEyLTA2VDE0OjQwOjAy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zA0MjMwODYiLCJVcmlTdHJpbmciOiJodHRwOi8vd3d3Lm5jYmkubmxtLm5paC5nb3YvcHVibWVkLzMwNDIzMDg2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}</w:instrTex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separate"/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12</w: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with a minimum read length of 18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nts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and a quality cut-off of 20. To align the reads to the reference genome (assembly GRCh38.p13, GENCODE release 32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alias w:val="Don't edit this field"/>
          <w:tag w:val="CitaviPlaceholder#cadd672a-bff7-4868-9a79-38917e4eb2fa"/>
          <w:id w:val="2012565680"/>
          <w:placeholder>
            <w:docPart w:val="AB4CD3A9253048888571FC6DA1E8FBCA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begin"/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zODIyMmQ5LWYzMmMtNGJmNi05ZDgwLWVkYzg3MTA2NGQ0MSIsIlJhbmdlTGVuZ3RoIjoyLCJSZWZlcmVuY2VJZCI6IjVhY2U5OWU3LTMyZmEtNGE2Ny04YzMxLWEyNGQ0ZTk3NmQ0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}</w:instrTex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separate"/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13</w: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) and quantify gene-level expression, we utilized the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pseudoaligner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34010">
        <w:rPr>
          <w:rFonts w:ascii="Times New Roman" w:eastAsia="Times New Roman" w:hAnsi="Times New Roman" w:cs="Times New Roman"/>
          <w:i/>
          <w:iCs/>
          <w:sz w:val="20"/>
          <w:szCs w:val="20"/>
        </w:rPr>
        <w:t>kallisto</w:t>
      </w:r>
      <w:sdt>
        <w:sdtPr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alias w:val="Don't edit this field"/>
          <w:tag w:val="CitaviPlaceholder#a8a3c09c-930a-42d4-b91a-27c82cfe2bf6"/>
          <w:id w:val="-2031866486"/>
          <w:placeholder>
            <w:docPart w:val="AB4CD3A9253048888571FC6DA1E8FBCA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i/>
              <w:iCs/>
              <w:sz w:val="20"/>
              <w:szCs w:val="20"/>
            </w:rPr>
            <w:fldChar w:fldCharType="begin"/>
          </w:r>
          <w:r w:rsidRPr="00F34010">
            <w:rPr>
              <w:rFonts w:ascii="Times New Roman" w:eastAsia="Times New Roman" w:hAnsi="Times New Roman" w:cs="Times New Roman"/>
              <w:i/>
              <w:iCs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yM2ZhMWI3LTMwYTQtNGNhOC1hOTdkLTRiMTBjMWI5M2FjYiIsIlJhbmdlTGVuZ3RoIjoyLCJSZWZlcmVuY2VJZCI6ImYzNGJiMjMxLWM4MDItNDJhMi05MWIzLTNmNWU4M2I2MzZh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zgvbmJ0LjM1MTkiLCJVcmlTdHJpbmciOiJodHRwczovL2RvaS5vcmcvMTAuMTAzOC9uYnQuMzUxOS4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aXNlIE3DvGxsZXIiLCJDcmVhdGVkT24iOiIyMDIzLTEyLTA2VDE0OjQyOjA2IiwiTW9kaWZpZWRCeSI6Il9MdWlzZSBNw7xsbGVyIiwiSWQiOiJmMWYyZDk1OC03NzI1LTQ0ZWUtYTk0Yi03Y2Y4YTVjZTIzMWUiLCJNb2RpZmllZE9uIjoiMjAyMy0xMi0wNlQxNDo0MjowNi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I3MDQzMDAyIiwiVXJpU3RyaW5nIjoiaHR0cDovL3d3dy5uY2JpLm5sbS5uaWguZ292L3B1Ym1lZC8yNzA0MzAw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}</w:instrText>
          </w:r>
          <w:r w:rsidRPr="00F34010">
            <w:rPr>
              <w:rFonts w:ascii="Times New Roman" w:eastAsia="Times New Roman" w:hAnsi="Times New Roman" w:cs="Times New Roman"/>
              <w:i/>
              <w:iCs/>
              <w:sz w:val="20"/>
              <w:szCs w:val="20"/>
            </w:rPr>
            <w:fldChar w:fldCharType="separate"/>
          </w:r>
          <w:r w:rsidRPr="00F34010">
            <w:rPr>
              <w:rFonts w:ascii="Times New Roman" w:eastAsia="Times New Roman" w:hAnsi="Times New Roman" w:cs="Times New Roman"/>
              <w:i/>
              <w:iCs/>
              <w:sz w:val="20"/>
              <w:szCs w:val="20"/>
              <w:vertAlign w:val="superscript"/>
            </w:rPr>
            <w:t>14</w:t>
          </w:r>
          <w:r w:rsidRPr="00F34010">
            <w:rPr>
              <w:rFonts w:ascii="Times New Roman" w:eastAsia="Times New Roman" w:hAnsi="Times New Roman" w:cs="Times New Roman"/>
              <w:i/>
              <w:iCs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. In cases, where samples had more than 20 million read counts,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downsampling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was performed to achieve a consistent count of 20 million reads using the R package </w:t>
      </w:r>
      <w:proofErr w:type="spellStart"/>
      <w:r w:rsidRPr="00F34010">
        <w:rPr>
          <w:rFonts w:ascii="Times New Roman" w:eastAsia="Times New Roman" w:hAnsi="Times New Roman" w:cs="Times New Roman"/>
          <w:i/>
          <w:iCs/>
          <w:sz w:val="20"/>
          <w:szCs w:val="20"/>
        </w:rPr>
        <w:t>ezRun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(v3.14.1; </w:t>
      </w:r>
      <w:hyperlink r:id="rId5" w:tgtFrame="_blank" w:history="1">
        <w:r w:rsidRPr="00F34010">
          <w:rPr>
            <w:rFonts w:ascii="Times New Roman" w:eastAsia="Times New Roman" w:hAnsi="Times New Roman" w:cs="Times New Roman"/>
            <w:sz w:val="20"/>
            <w:szCs w:val="20"/>
          </w:rPr>
          <w:t>https://github.com/uzh/ezRun</w:t>
        </w:r>
      </w:hyperlink>
      <w:r w:rsidRPr="00F34010">
        <w:rPr>
          <w:rFonts w:ascii="Times New Roman" w:eastAsia="Times New Roman" w:hAnsi="Times New Roman" w:cs="Times New Roman"/>
          <w:sz w:val="20"/>
          <w:szCs w:val="20"/>
        </w:rPr>
        <w:t>, accessed on 23 March 2022).</w:t>
      </w:r>
    </w:p>
    <w:p w14:paraId="2BFB2402" w14:textId="30D34459" w:rsidR="00506C67" w:rsidRPr="00F34010" w:rsidRDefault="00506C67" w:rsidP="00506C67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34010">
        <w:rPr>
          <w:rFonts w:ascii="Times New Roman" w:eastAsia="Times New Roman" w:hAnsi="Times New Roman" w:cs="Times New Roman"/>
          <w:b/>
          <w:bCs/>
          <w:sz w:val="20"/>
          <w:szCs w:val="20"/>
        </w:rPr>
        <w:t>Methylation age analysis</w:t>
      </w:r>
    </w:p>
    <w:p w14:paraId="00289F5A" w14:textId="14262870" w:rsidR="000D1D3D" w:rsidRPr="00F34010" w:rsidRDefault="00506C67" w:rsidP="001F77B9">
      <w:pPr>
        <w:spacing w:before="240" w:after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34010">
        <w:rPr>
          <w:rFonts w:ascii="Times New Roman" w:eastAsia="Times New Roman" w:hAnsi="Times New Roman" w:cs="Times New Roman"/>
          <w:sz w:val="20"/>
          <w:szCs w:val="20"/>
        </w:rPr>
        <w:t>DNA methylation age (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DNAmAge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) was calculated using the R package </w:t>
      </w:r>
      <w:proofErr w:type="spellStart"/>
      <w:r w:rsidRPr="00F34010">
        <w:rPr>
          <w:rFonts w:ascii="Times New Roman" w:eastAsia="Times New Roman" w:hAnsi="Times New Roman" w:cs="Times New Roman"/>
          <w:i/>
          <w:iCs/>
          <w:sz w:val="20"/>
          <w:szCs w:val="20"/>
        </w:rPr>
        <w:t>methylclock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75"/>
          <w:id w:val="1997597904"/>
        </w:sdtPr>
        <w:sdtEndPr/>
        <w:sdtContent/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>v.1.6.0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alias w:val="To edit, see citavi.com/edit"/>
          <w:tag w:val="CitaviPlaceholder#c4a3c0a3-0b35-4890-ab0f-29dbd025b09e"/>
          <w:id w:val="112490491"/>
          <w:placeholder>
            <w:docPart w:val="89F7C6D2A70A4480A3DA9FAA728D027E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begin"/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NTYwM2Q4LTU4YzUtNGVhYy04ODU5LTVmYzRkYTlkMmE5MiIsIlJhbmdlTGVuZ3RoIjoyLCJSZWZlcmVuY2VJZCI6ImYxZDQ2MDVhLTc5MGEtNGQ0NC05NjI3LTI3MmY3OGQyZjM5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NdWhsZVxcQXBwRGF0YVxcTG9jYWxcXFRlbXBcXHJpZGJ2eGV1LmpwZyIsIlVyaVN0cmluZyI6ImYxZDQ2MDVhLTc5MGEtNGQ0NC05NjI3LTI3MmY3OGQyZjM5Z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mlvaW5mb3JtYXRpY3MvYnRhYTgyN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kzL2Jpb2luZm9ybWF0aWNzL2J0YWE4MjUiLCJVcmlTdHJpbmciOiJodHRwczovL2RvaS5vcmcvMTAuMTA5My9iaW9pbmZvcm1hdGljcy9idGFhODI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zoxNzoxMCIsIk1vZGlmaWVkQnkiOiJfTHVpc2UgTcO8bGxlciIsIklkIjoiM2FlNWM4YjAtODMyNi00NDFiLThjNDYtNWRlNzgwZTZjN2Q2IiwiTW9kaWZpZWRPbiI6IjIwMjMtMTEtMjNUMjM6MTc6MTA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Mjk2MDkzOSIsIlVyaVN0cmluZyI6Imh0dHA6Ly93d3cubmNiaS5ubG0ubmloLmdvdi9wdWJtZWQvMzI5NjA5Mz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}</w:instrTex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separate"/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15</w: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For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DNAmAge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calculation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normalised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(not batch corrected) beta values from the EPIC array data of 353 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CpGs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76"/>
          <w:id w:val="-285578963"/>
        </w:sdtPr>
        <w:sdtEndPr/>
        <w:sdtContent/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>Horvath’s clock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alias w:val="To edit, see citavi.com/edit"/>
          <w:tag w:val="CitaviPlaceholder#fbe7d567-0d01-4dd1-b646-e629bd4f869e"/>
          <w:id w:val="-342468410"/>
          <w:placeholder>
            <w:docPart w:val="89F7C6D2A70A4480A3DA9FAA728D027E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begin"/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4MjhkZDE4LTU2ZWYtNDM3NS04NWYyLTI1OTkwY2U0NzIwNiIsIlJhbmdlTGVuZ3RoIjoyLCJSZWZlcmVuY2VJZCI6IjRjMTE4YTM2LTEzMGQtNDdkNi1hMDJjLTNiZmUzM2I3Mzcw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V2ZSIsIkxhc3ROYW1lIjoiSG9ydmF0aCIsIlByb3RlY3RlZCI6ZmFsc2UsIlNleCI6MCwiQ3JlYXRlZEJ5IjoiX0x1aXNlIE3DvGxsZXIiLCJDcmVhdGVkT24iOiIyMDIzLTExLTIzVDIxOjQyOjI0IiwiTW9kaWZpZWRCeSI6Il9MdWlzZSBNw7xsbGVyIiwiSWQiOiJkNmViMDFmYS1lOGJkLTQ3MDAtYThkZS1iMTNkNmU5MWQ2MWEiLCJNb2RpZmllZE9uIjoiMjAyMy0xMS0yM1QyMTo0MjoyNC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yLCJPcmlnaW5hbFN0cmluZyI6IkM6XFxVc2Vyc1xcTXVobGVcXEFwcERhdGFcXExvY2FsXFxUZW1wXFxyeGgyc3dkdy5qcGciLCJVcmlTdHJpbmciOiI0YzExOGEzNi0xMzBkLTQ3ZDYtYTAyYy0zYmZlMzNiNzM3MDY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ODYvZ2ItMjAxMy0xNC0xMC1yMTE1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Tg2L2diLTIwMTMtMTQtMTAtcjExNSIsIlVyaVN0cmluZyI6Imh0dHBzOi8vZG9pLm9yZy8xMC4xMTg2L2diLTIwMTMtMTQtMTAtcjExN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pc2UgTcO8bGxlciIsIkNyZWF0ZWRPbiI6IjIwMjMtMTEtMjNUMjE6NDI6MjQiLCJNb2RpZmllZEJ5IjoiX0x1aXNlIE3DvGxsZXIiLCJJZCI6IjhmMzQ5MWQxLTJkZDktNGIxNS04OTcyLTVkNzBhYTYyNmFiYSIsIk1vZGlmaWVkT24iOiIyMDIzLTExLTIzVDIxOjQyOjI0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UE1DNDAxNTE0MyIsIlVyaVN0cmluZyI6Imh0dHBzOi8vd3d3Lm5jYmkubmxtLm5paC5nb3YvcG1jL2FydGljbGVzL1BNQzQwMTUxND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1aXNlIE3DvGxsZXIiLCJDcmVhdGVkT24iOiIyMDIzLTExLTIzVDIxOjQyOjI0IiwiTW9kaWZpZWRCeSI6Il9MdWlzZSBNw7xsbGVyIiwiSWQiOiI2ZWY1NTNkNC01MTBmLTQxYzQtOTAyNi04ZTg2ZDg2YjUyZTAiLCJNb2RpZmllZE9uIjoiMjAyMy0xMS0yM1QyMTo0MjoyNC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0MTM4OTI4IiwiVXJpU3RyaW5nIjoiaHR0cDovL3d3dy5uY2JpLm5sbS5uaWguZ292L3B1Ym1lZC8yNDEzODky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}</w:instrTex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separate"/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16</w: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) were used, since calculation includes a special cell count adjustment method. In blood all CpG methylation sites necessary to estimate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DNAmAge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were covered with our methylation data. For SAT and OVAT, 19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CpGs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were 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not covered by EPIC array, but it was already shown to not affect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DNAmAge</w:t>
      </w:r>
      <w:proofErr w:type="spellEnd"/>
      <w:r w:rsidRPr="00F34010">
        <w:rPr>
          <w:rFonts w:ascii="Times New Roman" w:hAnsi="Times New Roman" w:cs="Times New Roman"/>
          <w:sz w:val="20"/>
          <w:szCs w:val="20"/>
        </w:rPr>
        <w:t xml:space="preserve"> </w:t>
      </w:r>
      <w:r w:rsidRPr="00F34010">
        <w:rPr>
          <w:rFonts w:ascii="Times New Roman" w:eastAsia="Times New Roman" w:hAnsi="Times New Roman" w:cs="Times New Roman"/>
          <w:sz w:val="20"/>
          <w:szCs w:val="20"/>
        </w:rPr>
        <w:t>prediction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alias w:val="To edit, see citavi.com/edit"/>
          <w:tag w:val="CitaviPlaceholder#60bf6aac-cac9-4101-a093-63599f65f7ef"/>
          <w:id w:val="-896356225"/>
          <w:placeholder>
            <w:docPart w:val="89F7C6D2A70A4480A3DA9FAA728D027E"/>
          </w:placeholder>
        </w:sdtPr>
        <w:sdtEndPr/>
        <w:sdtContent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begin"/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mYjZkMTkwLTg3MTQtNDNjNC1hZGI0LTcxMWIzNjk3ZWRjYiIsIlJhbmdlTGVuZ3RoIjoyLCJSZWZlcmVuY2VJZCI6IjU4NzRkNjNhLWE1NTEtNDM0YS05MTVlLWI0OWVjZjk1MzE0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xMC4yMDE4IiwiRG9pIjoiMTAuMTE4Ni9zMTMxNDgtMDE4LTA1NTYtMi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zMDMyNjk2MyIsIlVyaVN0cmluZyI6Imh0dHA6Ly93d3cubmNiaS5ubG0ubmloLmdvdi9wdWJtZWQvMzAzMjY5NjM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zOjE4OjUwIiwiTW9kaWZpZWRCeSI6Il9MdWlzZSBNw7xsbGVyIiwiSWQiOiIyNWEyMGZlYy05MjQxLTQ1NWUtOWYxOS0wMzBmYjY0ZGY2NTAiLCJNb2RpZmllZE9uIjoiMjAyMy0xMS0yM1QyMzoxODo1MC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lBNQzYxOTIyMTkiLCJVcmlTdHJpbmciOiJodHRwczovL3d3dy5uY2JpLm5sbS5uaWguZ292L3BtYy9hcnRpY2xlcy9QTUM2MTkyMjE5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S0yM1QyMzoxODo1MCIsIk1vZGlmaWVkQnkiOiJfTHVpc2UgTcO8bGxlciIsIklkIjoiMjg5YzdjMmUtYzkwNy00ZDI3LTgzNWQtMzI4MDYwMGI2MDMxIiwiTW9kaWZpZWRPbiI6IjIwMjMtMTEtMjNUMjM6MTg6NTA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Tg2L3MxMzE0OC0wMTgtMDU1Ni0yIiwiVXJpU3RyaW5nIjoiaHR0cHM6Ly9kb2kub3JnLzEwLjExODYvczEzMTQ4LTAxOC0wNTU2LTI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}</w:instrTex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separate"/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17</w:t>
          </w:r>
          <w:r w:rsidRPr="00F34010">
            <w:rPr>
              <w:rFonts w:ascii="Times New Roman" w:eastAsia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DNAmAge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acceleration (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ageAcc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) is calculated as the difference of chronological age given by the date of birth and 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DNAmAge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ageAcc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> = </w:t>
      </w:r>
      <w:proofErr w:type="spellStart"/>
      <w:r w:rsidRPr="00F34010">
        <w:rPr>
          <w:rFonts w:ascii="Times New Roman" w:eastAsia="Times New Roman" w:hAnsi="Times New Roman" w:cs="Times New Roman"/>
          <w:sz w:val="20"/>
          <w:szCs w:val="20"/>
        </w:rPr>
        <w:t>DNAmAge</w:t>
      </w:r>
      <w:proofErr w:type="spellEnd"/>
      <w:r w:rsidRPr="00F34010">
        <w:rPr>
          <w:rFonts w:ascii="Times New Roman" w:eastAsia="Times New Roman" w:hAnsi="Times New Roman" w:cs="Times New Roman"/>
          <w:sz w:val="20"/>
          <w:szCs w:val="20"/>
        </w:rPr>
        <w:t xml:space="preserve"> - chronological age).</w:t>
      </w:r>
      <w:r w:rsidRPr="00F34010">
        <w:rPr>
          <w:rFonts w:ascii="Times New Roman" w:eastAsia="Times New Roman" w:hAnsi="Times New Roman" w:cs="Times New Roman"/>
          <w:i/>
          <w:sz w:val="20"/>
          <w:szCs w:val="20"/>
        </w:rPr>
        <w:t xml:space="preserve">  </w:t>
      </w:r>
    </w:p>
    <w:p w14:paraId="09AB6639" w14:textId="06EA0118" w:rsidR="00C25A20" w:rsidRPr="00F34010" w:rsidRDefault="00F34010" w:rsidP="005E447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eta-</w:t>
      </w:r>
      <w:r w:rsidR="00BC4AB9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C25A20" w:rsidRPr="00F34010">
        <w:rPr>
          <w:rFonts w:ascii="Times New Roman" w:hAnsi="Times New Roman" w:cs="Times New Roman"/>
          <w:b/>
          <w:bCs/>
          <w:sz w:val="20"/>
          <w:szCs w:val="20"/>
        </w:rPr>
        <w:t>orrelation with clinical traits</w:t>
      </w:r>
    </w:p>
    <w:p w14:paraId="0DB93F40" w14:textId="1B7B9A01" w:rsidR="00C25A20" w:rsidRPr="00F34010" w:rsidRDefault="001A01D0" w:rsidP="005E447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34010">
        <w:rPr>
          <w:rFonts w:ascii="Times New Roman" w:hAnsi="Times New Roman" w:cs="Times New Roman"/>
          <w:sz w:val="20"/>
          <w:szCs w:val="20"/>
        </w:rPr>
        <w:t>In essence, data</w:t>
      </w:r>
      <w:r w:rsidR="0070754B" w:rsidRPr="00F34010">
        <w:rPr>
          <w:rFonts w:ascii="Times New Roman" w:hAnsi="Times New Roman" w:cs="Times New Roman"/>
          <w:sz w:val="20"/>
          <w:szCs w:val="20"/>
        </w:rPr>
        <w:t xml:space="preserve"> of previously published microarray and RNA sequencing</w:t>
      </w:r>
      <w:r w:rsidRPr="00F34010">
        <w:rPr>
          <w:rFonts w:ascii="Times New Roman" w:hAnsi="Times New Roman" w:cs="Times New Roman"/>
          <w:sz w:val="20"/>
          <w:szCs w:val="20"/>
        </w:rPr>
        <w:t xml:space="preserve"> </w:t>
      </w:r>
      <w:r w:rsidR="001F77B9" w:rsidRPr="00F34010">
        <w:rPr>
          <w:rFonts w:ascii="Times New Roman" w:hAnsi="Times New Roman" w:cs="Times New Roman"/>
          <w:sz w:val="20"/>
          <w:szCs w:val="20"/>
        </w:rPr>
        <w:t xml:space="preserve">was </w:t>
      </w:r>
      <w:proofErr w:type="spellStart"/>
      <w:r w:rsidR="001F77B9" w:rsidRPr="00F34010">
        <w:rPr>
          <w:rFonts w:ascii="Times New Roman" w:hAnsi="Times New Roman" w:cs="Times New Roman"/>
          <w:sz w:val="20"/>
          <w:szCs w:val="20"/>
        </w:rPr>
        <w:t>reanalysed</w:t>
      </w:r>
      <w:proofErr w:type="spellEnd"/>
      <w:r w:rsidR="001F77B9" w:rsidRPr="00F34010">
        <w:rPr>
          <w:rFonts w:ascii="Times New Roman" w:hAnsi="Times New Roman" w:cs="Times New Roman"/>
          <w:sz w:val="20"/>
          <w:szCs w:val="20"/>
        </w:rPr>
        <w:t xml:space="preserve"> </w:t>
      </w:r>
      <w:r w:rsidRPr="00F34010">
        <w:rPr>
          <w:rFonts w:ascii="Times New Roman" w:hAnsi="Times New Roman" w:cs="Times New Roman"/>
          <w:sz w:val="20"/>
          <w:szCs w:val="20"/>
        </w:rPr>
        <w:t>using established pipelines: DESeq2 v1.34</w:t>
      </w:r>
      <w:sdt>
        <w:sdtPr>
          <w:rPr>
            <w:rFonts w:ascii="Times New Roman" w:hAnsi="Times New Roman" w:cs="Times New Roman"/>
            <w:sz w:val="20"/>
            <w:szCs w:val="20"/>
          </w:rPr>
          <w:alias w:val="To edit, see citavi.com/edit"/>
          <w:tag w:val="CitaviPlaceholder#2144b06b-9470-4072-bed6-d47409ef39f9"/>
          <w:id w:val="-486400280"/>
          <w:placeholder>
            <w:docPart w:val="DefaultPlaceholder_-1854013440"/>
          </w:placeholder>
        </w:sdtPr>
        <w:sdtEndPr/>
        <w:sdtContent>
          <w:r w:rsidR="0070754B" w:rsidRPr="00F34010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="0070754B" w:rsidRPr="00F34010">
            <w:rPr>
              <w:rFonts w:ascii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3MjZiMzE3LWQ4NzItNGEwMi04ZGZmLWUxYjc1YjAzMGRkMiIsIlJhbmdlTGVuZ3RoIjoyLCJSZWZlcmVuY2VJZCI6ImZjNjQwODU3LWMyZmItNDMxNS1iYjNhLWYzMjExNjJjOGM3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E4Ni9zMTMwNTktMDE0LTA1NTAtOCIsIlVyaVN0cmluZyI6Imh0dHBzOi8vZG9pLm9yZy8xMC4xMTg2L3MxMzA1OS0wMTQtMDU1MC04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i0wNlQxNToxMzoxNSIsIk1vZGlmaWVkQnkiOiJfTHVpc2UgTcO8bGxlciIsIklkIjoiYjJjODhmOWEtNTE0Ni00ZmM0LWIzYmQtNDMzMzk5NzEwNDQ5IiwiTW9kaWZpZWRPbiI6IjIwMjMtMTItMDZUMTU6MTM6MTU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yNTUxNjI4MSIsIlVyaVN0cmluZyI6Imh0dHA6Ly93d3cubmNiaS5ubG0ubmloLmdvdi9wdWJtZWQvMjU1MTYy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yLTA2VDE1OjEzOjE1IiwiTW9kaWZpZWRCeSI6Il9MdWlzZSBNw7xsbGVyIiwiSWQiOiJlZDg0NWY1NS1lYjE0LTQ5Y2MtOTNjYy01NTYwY2ZmN2Q1Y2MiLCJNb2RpZmllZE9uIjoiMjAyMy0xMi0wNlQxNToxMzoxN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QzMDIwNDkiLCJVcmlTdHJpbmciOiJodHRwczovL3d3dy5uY2JpLm5sbS5uaWguZ292L3BtYy9hcnRpY2xlcy9QTUM0MzAyMDQ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}</w:instrText>
          </w:r>
          <w:r w:rsidR="0070754B" w:rsidRPr="00F34010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70754B" w:rsidRPr="00F34010">
            <w:rPr>
              <w:rFonts w:ascii="Times New Roman" w:hAnsi="Times New Roman" w:cs="Times New Roman"/>
              <w:sz w:val="20"/>
              <w:szCs w:val="20"/>
              <w:vertAlign w:val="superscript"/>
            </w:rPr>
            <w:t>18</w:t>
          </w:r>
          <w:r w:rsidR="0070754B" w:rsidRPr="00F34010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hAnsi="Times New Roman" w:cs="Times New Roman"/>
          <w:sz w:val="20"/>
          <w:szCs w:val="20"/>
        </w:rPr>
        <w:t xml:space="preserve"> for RNA sequencing and either oligo v1.58.0</w:t>
      </w:r>
      <w:sdt>
        <w:sdtPr>
          <w:rPr>
            <w:rFonts w:ascii="Times New Roman" w:hAnsi="Times New Roman" w:cs="Times New Roman"/>
            <w:sz w:val="20"/>
            <w:szCs w:val="20"/>
          </w:rPr>
          <w:alias w:val="To edit, see citavi.com/edit"/>
          <w:tag w:val="CitaviPlaceholder#de52fb42-ec01-4d02-979c-c19b05af7d41"/>
          <w:id w:val="-1925646296"/>
          <w:placeholder>
            <w:docPart w:val="DefaultPlaceholder_-1854013440"/>
          </w:placeholder>
        </w:sdtPr>
        <w:sdtEndPr/>
        <w:sdtContent>
          <w:r w:rsidR="0070754B" w:rsidRPr="00F34010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="0070754B" w:rsidRPr="00F34010">
            <w:rPr>
              <w:rFonts w:ascii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kzL2Jpb2luZm9ybWF0aWNzL2J0cTQzMSIsIlVyaVN0cmluZyI6Imh0dHBzOi8vZG9pLm9yZy8xMC4xMDkzL2Jpb2luZm9ybWF0aWNzL2J0cTQzM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nVjdTExbHg4Mmg2dTB2bjZzbzIyd2FnaXZ3YTNpenFiZWw2cSIsIkNyZWF0ZWRPbiI6IjIwMjQtMDEtMDlUMjA6NDM6NTRaIiwiTW9kaWZpZWRCeSI6InVjdTExbHg4Mmg2dTB2bjZzbzIyd2FnaXZ3YTNpenFiZWw2cSIsIklkIjoiMzA5YTEwMGItOTc3Yi00ZjQ2LWE1NjktMTE5ZjhjYWJmZGQ0IiwiTW9kaWZpZWRPbiI6IjIwMjQtMDEtMDlUMjA6NDM6NTRa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jA2ODg5NzYiLCJVcmlTdHJpbmciOiJodHRwOi8vd3d3Lm5jYmkubmxtLm5paC5nb3YvcHVibWVkLzIwNjg4OTc2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nVjdTExbHg4Mmg2dTB2bjZzbzIyd2FnaXZ3YTNpenFiZWw2cSIsIkNyZWF0ZWRPbiI6IjIwMjQtMDEtMDlUMjA6NDM6NTRaIiwiTW9kaWZpZWRCeSI6InVjdTExbHg4Mmg2dTB2bjZzbzIyd2FnaXZ3YTNpenFiZWw2cSIsIklkIjoiMDk4YmVmM2QtNmNhOS00NDk2LWEwMjYtNTZhNjYxNDY4MTM2IiwiTW9kaWZpZWRPbiI6IjIwMjQtMDEtMDlUMjA6NDM6NTRa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jk0NDE5NiIsIlVyaVN0cmluZyI6Imh0dHBzOi8vd3d3Lm5jYmkubmxtLm5paC5nb3YvcG1jL2FydGljbGVzL1BNQzI5NDQxOT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}</w:instrText>
          </w:r>
          <w:r w:rsidR="0070754B" w:rsidRPr="00F34010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70754B" w:rsidRPr="00F34010">
            <w:rPr>
              <w:rFonts w:ascii="Times New Roman" w:hAnsi="Times New Roman" w:cs="Times New Roman"/>
              <w:sz w:val="20"/>
              <w:szCs w:val="20"/>
              <w:vertAlign w:val="superscript"/>
            </w:rPr>
            <w:t>19</w:t>
          </w:r>
          <w:r w:rsidR="0070754B" w:rsidRPr="00F34010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F34010">
        <w:rPr>
          <w:rFonts w:ascii="Times New Roman" w:hAnsi="Times New Roman" w:cs="Times New Roman"/>
          <w:sz w:val="20"/>
          <w:szCs w:val="20"/>
        </w:rPr>
        <w:t>lumi</w:t>
      </w:r>
      <w:proofErr w:type="spellEnd"/>
      <w:r w:rsidRPr="00F34010">
        <w:rPr>
          <w:rFonts w:ascii="Times New Roman" w:hAnsi="Times New Roman" w:cs="Times New Roman"/>
          <w:sz w:val="20"/>
          <w:szCs w:val="20"/>
        </w:rPr>
        <w:t xml:space="preserve"> v2.24.0 </w:t>
      </w:r>
      <w:sdt>
        <w:sdtPr>
          <w:rPr>
            <w:rFonts w:ascii="Times New Roman" w:hAnsi="Times New Roman" w:cs="Times New Roman"/>
            <w:sz w:val="20"/>
            <w:szCs w:val="20"/>
          </w:rPr>
          <w:alias w:val="To edit, see citavi.com/edit"/>
          <w:tag w:val="CitaviPlaceholder#63c8257c-1434-44ff-a2ae-4dbe5ee0058b"/>
          <w:id w:val="2052415504"/>
          <w:placeholder>
            <w:docPart w:val="DefaultPlaceholder_-1854013440"/>
          </w:placeholder>
        </w:sdtPr>
        <w:sdtEndPr/>
        <w:sdtContent>
          <w:r w:rsidR="0070754B" w:rsidRPr="00F34010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="0070754B" w:rsidRPr="00F34010">
            <w:rPr>
              <w:rFonts w:ascii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0ODczZWJjLTAyZmMtNGMwZC04YWJmLTdiOTllODk2ZjM4YyIsIlJhbmdlTGVuZ3RoIjoyLCJSZWZlcmVuY2VJZCI6ImE1OTA0MzljLWFjMzctNGE4OS04NTE3LTcxNzMyZjcyZjA2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E4MTI5L0I5LkJJT0MuTFVNSSIsIlVyaVN0cmluZyI6Imh0dHBzOi8vZG9pLm9yZy8xMC4xODEyOS9COS5CSU9DLkxVTUk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}</w:instrText>
          </w:r>
          <w:r w:rsidR="0070754B" w:rsidRPr="00F34010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70754B" w:rsidRPr="00F34010">
            <w:rPr>
              <w:rFonts w:ascii="Times New Roman" w:hAnsi="Times New Roman" w:cs="Times New Roman"/>
              <w:sz w:val="20"/>
              <w:szCs w:val="20"/>
              <w:vertAlign w:val="superscript"/>
            </w:rPr>
            <w:t>20</w:t>
          </w:r>
          <w:r w:rsidR="0070754B" w:rsidRPr="00F34010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sdtContent>
      </w:sdt>
      <w:r w:rsidR="00245A18" w:rsidRPr="00F34010">
        <w:rPr>
          <w:rFonts w:ascii="Times New Roman" w:hAnsi="Times New Roman" w:cs="Times New Roman"/>
          <w:sz w:val="20"/>
          <w:szCs w:val="20"/>
        </w:rPr>
        <w:t xml:space="preserve"> </w:t>
      </w:r>
      <w:r w:rsidRPr="00F34010">
        <w:rPr>
          <w:rFonts w:ascii="Times New Roman" w:hAnsi="Times New Roman" w:cs="Times New Roman"/>
          <w:sz w:val="20"/>
          <w:szCs w:val="20"/>
        </w:rPr>
        <w:t xml:space="preserve">(depending on the array type) in conjunction with </w:t>
      </w:r>
      <w:proofErr w:type="spellStart"/>
      <w:r w:rsidRPr="00F34010">
        <w:rPr>
          <w:rFonts w:ascii="Times New Roman" w:hAnsi="Times New Roman" w:cs="Times New Roman"/>
          <w:sz w:val="20"/>
          <w:szCs w:val="20"/>
        </w:rPr>
        <w:t>limma</w:t>
      </w:r>
      <w:proofErr w:type="spellEnd"/>
      <w:r w:rsidRPr="00F34010">
        <w:rPr>
          <w:rFonts w:ascii="Times New Roman" w:hAnsi="Times New Roman" w:cs="Times New Roman"/>
          <w:sz w:val="20"/>
          <w:szCs w:val="20"/>
        </w:rPr>
        <w:t xml:space="preserve"> v3.50.3</w:t>
      </w:r>
      <w:sdt>
        <w:sdtPr>
          <w:rPr>
            <w:rFonts w:ascii="Times New Roman" w:hAnsi="Times New Roman" w:cs="Times New Roman"/>
            <w:sz w:val="20"/>
            <w:szCs w:val="20"/>
          </w:rPr>
          <w:alias w:val="To edit, see citavi.com/edit"/>
          <w:tag w:val="CitaviPlaceholder#1b7ca9e5-119e-49ef-b31f-05f43797e2ed"/>
          <w:id w:val="-272256329"/>
          <w:placeholder>
            <w:docPart w:val="DefaultPlaceholder_-1854013440"/>
          </w:placeholder>
        </w:sdtPr>
        <w:sdtEndPr/>
        <w:sdtContent>
          <w:r w:rsidR="00245A18" w:rsidRPr="00F34010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="00245A18" w:rsidRPr="00F34010">
            <w:rPr>
              <w:rFonts w:ascii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3YWJhZWM0LThkYTAtNGQxNC1iNTljLWMwNzNlZDBiMTJmNyIsIlJhbmdlTGVuZ3RoIjoyLCJSZWZlcmVuY2VJZCI6IjM5YTc1NTExLWFjNWYtNDdlNi1iYjEyLWE4ZjkxMDc5MTFk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DEuMjAxNSIsIkRvaSI6IjEwLjEwOTMvbmFyL2drdjAw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kzL25hci9na3YwMDciLCJVcmlTdHJpbmciOiJodHRwczovL2RvaS5vcmcvMTAuMTA5My9uYXIvZ2t2MDA3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lzZSBNw7xsbGVyIiwiQ3JlYXRlZE9uIjoiMjAyMy0xMS0yM1QyMzowNjoyNCIsIk1vZGlmaWVkQnkiOiJfTHVpc2UgTcO8bGxlciIsIklkIjoiOWU4YmNmMTktNTlmMi00NmM0LWI1ZTItNGRkYzg0N2JiN2Q4IiwiTW9kaWZpZWRPbiI6IjIwMjMtMTEtMjNUMjM6MDY6MjQ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NTYwNTc5MiIsIlVyaVN0cmluZyI6Imh0dHA6Ly93d3cubmNiaS5ubG0ubmloLmdvdi9wdWJtZWQvMjU2MDU3O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XNlIE3DvGxsZXIiLCJDcmVhdGVkT24iOiIyMDIzLTExLTIzVDIzOjA2OjI0IiwiTW9kaWZpZWRCeSI6Il9MdWlzZSBNw7xsbGVyIiwiSWQiOiIwNzNiYTM2My1mOGUxLTQ1ZTQtOWJjYS02ODMwYTJmN2VhYmQiLCJNb2RpZmllZE9uIjoiMjAyMy0xMS0yM1QyMzowNjoyNC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Q0MDI1MTAiLCJVcmlTdHJpbmciOiJodHRwczovL3d3dy5uY2JpLm5sbS5uaWguZ292L3BtYy9hcnRpY2xlcy9QTUM0NDAyNTE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}</w:instrText>
          </w:r>
          <w:r w:rsidR="00245A18" w:rsidRPr="00F34010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245A18" w:rsidRPr="00F34010">
            <w:rPr>
              <w:rFonts w:ascii="Times New Roman" w:hAnsi="Times New Roman" w:cs="Times New Roman"/>
              <w:sz w:val="20"/>
              <w:szCs w:val="20"/>
              <w:vertAlign w:val="superscript"/>
            </w:rPr>
            <w:t>11</w:t>
          </w:r>
          <w:r w:rsidR="00245A18" w:rsidRPr="00F34010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hAnsi="Times New Roman" w:cs="Times New Roman"/>
          <w:sz w:val="20"/>
          <w:szCs w:val="20"/>
        </w:rPr>
        <w:t xml:space="preserve"> in R for microarray analysis. </w:t>
      </w:r>
      <w:bookmarkStart w:id="2" w:name="_Hlk155729744"/>
      <w:r w:rsidRPr="00F34010">
        <w:rPr>
          <w:rFonts w:ascii="Times New Roman" w:hAnsi="Times New Roman" w:cs="Times New Roman"/>
          <w:sz w:val="20"/>
          <w:szCs w:val="20"/>
        </w:rPr>
        <w:t xml:space="preserve">Spearman correlation was computed using the </w:t>
      </w:r>
      <w:proofErr w:type="spellStart"/>
      <w:r w:rsidRPr="00F34010">
        <w:rPr>
          <w:rFonts w:ascii="Times New Roman" w:hAnsi="Times New Roman" w:cs="Times New Roman"/>
          <w:sz w:val="20"/>
          <w:szCs w:val="20"/>
        </w:rPr>
        <w:t>rcorr</w:t>
      </w:r>
      <w:proofErr w:type="spellEnd"/>
      <w:r w:rsidRPr="00F34010">
        <w:rPr>
          <w:rFonts w:ascii="Times New Roman" w:hAnsi="Times New Roman" w:cs="Times New Roman"/>
          <w:sz w:val="20"/>
          <w:szCs w:val="20"/>
        </w:rPr>
        <w:t xml:space="preserve"> function within </w:t>
      </w:r>
      <w:proofErr w:type="spellStart"/>
      <w:r w:rsidRPr="00F34010">
        <w:rPr>
          <w:rFonts w:ascii="Times New Roman" w:hAnsi="Times New Roman" w:cs="Times New Roman"/>
          <w:sz w:val="20"/>
          <w:szCs w:val="20"/>
        </w:rPr>
        <w:t>Hmisc</w:t>
      </w:r>
      <w:proofErr w:type="spellEnd"/>
      <w:r w:rsidRPr="00F34010">
        <w:rPr>
          <w:rFonts w:ascii="Times New Roman" w:hAnsi="Times New Roman" w:cs="Times New Roman"/>
          <w:sz w:val="20"/>
          <w:szCs w:val="20"/>
        </w:rPr>
        <w:t xml:space="preserve"> v5.0-1</w:t>
      </w:r>
      <w:sdt>
        <w:sdtPr>
          <w:rPr>
            <w:rFonts w:ascii="Times New Roman" w:hAnsi="Times New Roman" w:cs="Times New Roman"/>
            <w:sz w:val="20"/>
            <w:szCs w:val="20"/>
          </w:rPr>
          <w:alias w:val="To edit, see citavi.com/edit"/>
          <w:tag w:val="CitaviPlaceholder#5c9ae2c5-1fb6-4331-b606-bbbf9d9f5b7b"/>
          <w:id w:val="1081949406"/>
          <w:placeholder>
            <w:docPart w:val="DefaultPlaceholder_-1854013440"/>
          </w:placeholder>
        </w:sdtPr>
        <w:sdtEndPr/>
        <w:sdtContent>
          <w:r w:rsidR="00A23310" w:rsidRPr="00F34010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="00A23310" w:rsidRPr="00F34010">
            <w:rPr>
              <w:rFonts w:ascii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OGIxNzM1LTViYzctNDQ1Ni1hM2RmLWI1YjA3MTQwOGNjMiIsIlJhbmdlTGVuZ3RoIjoyLCJSZWZlcmVuY2VJZCI6IjdhYWVhMzMzLWViMWYtNDhkMy05YzkxLTNmZjRjYTc0NmR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ZyYW5rIEUgSGFycmVsbCBKciIsIlByb3RlY3RlZCI6ZmFsc2UsIlNleCI6MCwiQ3JlYXRlZEJ5IjoidWN1MTFseDgyaDZ1MHZuNnNvMjJ3YWdpdndhM2l6cWJlbDZxIiwiQ3JlYXRlZE9uIjoiMjAyNC0wMS0wOVQyMDo1OTo1MVoiLCJNb2RpZmllZEJ5IjoidWN1MTFseDgyaDZ1MHZuNnNvMjJ3YWdpdndhM2l6cWJlbDZxIiwiSWQiOiJkNjVhMGNmYy01OTMxLTQ0OGYtODEzZS1hYzNmODVjMGZlZTAiLCJNb2RpZmllZE9uIjoiMjAyNC0wMS0wOVQyMDo1OTo1MVo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Y3Jhbi5yLXByb2plY3Qub3JnL3dlYi9wYWNrYWdlcy9IbWlzYy9pbmRleC5odG1sIiwiVXJpU3RyaW5nIjoiaHR0cHM6Ly9jcmFuLnItcHJvamVjdC5vcmcvd2ViL3BhY2thZ2VzL0htaXNjL2luZGV4Lmh0bWw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}</w:instrText>
          </w:r>
          <w:r w:rsidR="00A23310" w:rsidRPr="00F34010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A23310" w:rsidRPr="00F34010">
            <w:rPr>
              <w:rFonts w:ascii="Times New Roman" w:hAnsi="Times New Roman" w:cs="Times New Roman"/>
              <w:sz w:val="20"/>
              <w:szCs w:val="20"/>
              <w:vertAlign w:val="superscript"/>
            </w:rPr>
            <w:t>21</w:t>
          </w:r>
          <w:r w:rsidR="00A23310" w:rsidRPr="00F34010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hAnsi="Times New Roman" w:cs="Times New Roman"/>
          <w:sz w:val="20"/>
          <w:szCs w:val="20"/>
        </w:rPr>
        <w:t xml:space="preserve">, while meta-analysis was executed and visualized through the </w:t>
      </w:r>
      <w:proofErr w:type="spellStart"/>
      <w:r w:rsidRPr="00F34010">
        <w:rPr>
          <w:rFonts w:ascii="Times New Roman" w:hAnsi="Times New Roman" w:cs="Times New Roman"/>
          <w:sz w:val="20"/>
          <w:szCs w:val="20"/>
        </w:rPr>
        <w:t>metacor</w:t>
      </w:r>
      <w:proofErr w:type="spellEnd"/>
      <w:r w:rsidRPr="00F3401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F34010">
        <w:rPr>
          <w:rFonts w:ascii="Times New Roman" w:hAnsi="Times New Roman" w:cs="Times New Roman"/>
          <w:sz w:val="20"/>
          <w:szCs w:val="20"/>
        </w:rPr>
        <w:t>forest.meta</w:t>
      </w:r>
      <w:proofErr w:type="spellEnd"/>
      <w:r w:rsidRPr="00F34010">
        <w:rPr>
          <w:rFonts w:ascii="Times New Roman" w:hAnsi="Times New Roman" w:cs="Times New Roman"/>
          <w:sz w:val="20"/>
          <w:szCs w:val="20"/>
        </w:rPr>
        <w:t xml:space="preserve"> functions within the meta v6.1-1</w:t>
      </w:r>
      <w:bookmarkEnd w:id="2"/>
      <w:sdt>
        <w:sdtPr>
          <w:rPr>
            <w:rFonts w:ascii="Times New Roman" w:hAnsi="Times New Roman" w:cs="Times New Roman"/>
            <w:sz w:val="20"/>
            <w:szCs w:val="20"/>
          </w:rPr>
          <w:alias w:val="To edit, see citavi.com/edit"/>
          <w:tag w:val="CitaviPlaceholder#5ab6c9ff-92a9-462d-beb4-5ebabae76a94"/>
          <w:id w:val="442885379"/>
          <w:placeholder>
            <w:docPart w:val="DefaultPlaceholder_-1854013440"/>
          </w:placeholder>
        </w:sdtPr>
        <w:sdtEndPr/>
        <w:sdtContent>
          <w:r w:rsidR="00245A18" w:rsidRPr="00F34010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="00A23310" w:rsidRPr="00F34010">
            <w:rPr>
              <w:rFonts w:ascii="Times New Roman" w:hAnsi="Times New Roman"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3Zjk5ODA3LTQ5NmEtNGM5Mi1hZDcwLTdmNmQxZWE3ZmU0MyIsIlJhbmdlTGVuZ3RoIjoyLCJSZWZlcmVuY2VJZCI6ImFlNTJiYWZhLTliYWYtNDZhMC1iYzYyLWJlNTkwYjEwM2Nm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A3Lzk3OC0zLTMxOS0yMTQxNi0wIiwiVXJpU3RyaW5nIjoiaHR0cHM6Ly9kb2kub3JnLzEwLjEwMDcvOTc4LTMtMzE5LTIxNDE2LTA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}</w:instrText>
          </w:r>
          <w:r w:rsidR="00245A18" w:rsidRPr="00F34010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A23310" w:rsidRPr="00F34010">
            <w:rPr>
              <w:rFonts w:ascii="Times New Roman" w:hAnsi="Times New Roman" w:cs="Times New Roman"/>
              <w:sz w:val="20"/>
              <w:szCs w:val="20"/>
              <w:vertAlign w:val="superscript"/>
            </w:rPr>
            <w:t>22</w:t>
          </w:r>
          <w:r w:rsidR="00245A18" w:rsidRPr="00F34010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sdtContent>
      </w:sdt>
      <w:r w:rsidRPr="00F34010">
        <w:rPr>
          <w:rFonts w:ascii="Times New Roman" w:hAnsi="Times New Roman" w:cs="Times New Roman"/>
          <w:sz w:val="20"/>
          <w:szCs w:val="20"/>
        </w:rPr>
        <w:t xml:space="preserve"> package. To compare values before and after weight loss, </w:t>
      </w:r>
      <w:bookmarkStart w:id="3" w:name="_Hlk155731205"/>
      <w:r w:rsidRPr="00F34010">
        <w:rPr>
          <w:rFonts w:ascii="Times New Roman" w:hAnsi="Times New Roman" w:cs="Times New Roman"/>
          <w:sz w:val="20"/>
          <w:szCs w:val="20"/>
        </w:rPr>
        <w:t>normalized and log2-transformed data</w:t>
      </w:r>
      <w:r w:rsidR="001F77B9" w:rsidRPr="00F34010">
        <w:rPr>
          <w:rFonts w:ascii="Times New Roman" w:hAnsi="Times New Roman" w:cs="Times New Roman"/>
          <w:sz w:val="20"/>
          <w:szCs w:val="20"/>
        </w:rPr>
        <w:t xml:space="preserve"> were </w:t>
      </w:r>
      <w:r w:rsidR="00597ED6" w:rsidRPr="00F34010">
        <w:rPr>
          <w:rFonts w:ascii="Times New Roman" w:hAnsi="Times New Roman" w:cs="Times New Roman"/>
          <w:sz w:val="20"/>
          <w:szCs w:val="20"/>
        </w:rPr>
        <w:t>compared</w:t>
      </w:r>
      <w:r w:rsidRPr="00F34010">
        <w:rPr>
          <w:rFonts w:ascii="Times New Roman" w:hAnsi="Times New Roman" w:cs="Times New Roman"/>
          <w:sz w:val="20"/>
          <w:szCs w:val="20"/>
        </w:rPr>
        <w:t xml:space="preserve"> applying a Wilcoxon signed rank test for paired samples</w:t>
      </w:r>
      <w:bookmarkEnd w:id="3"/>
      <w:r w:rsidR="00245A18" w:rsidRPr="00F34010">
        <w:rPr>
          <w:rFonts w:ascii="Times New Roman" w:hAnsi="Times New Roman" w:cs="Times New Roman"/>
          <w:sz w:val="20"/>
          <w:szCs w:val="20"/>
        </w:rPr>
        <w:t>.</w:t>
      </w:r>
    </w:p>
    <w:sdt>
      <w:sdtPr>
        <w:rPr>
          <w:rFonts w:ascii="Times New Roman" w:eastAsiaTheme="minorHAnsi" w:hAnsi="Times New Roman" w:cs="Times New Roman"/>
          <w:color w:val="auto"/>
          <w:sz w:val="20"/>
          <w:szCs w:val="20"/>
        </w:rPr>
        <w:tag w:val="CitaviBibliography"/>
        <w:id w:val="-447166380"/>
        <w:placeholder>
          <w:docPart w:val="DefaultPlaceholder_-1854013440"/>
        </w:placeholder>
      </w:sdtPr>
      <w:sdtEndPr/>
      <w:sdtContent>
        <w:p w14:paraId="54CF7961" w14:textId="77777777" w:rsidR="00A23310" w:rsidRPr="00F34010" w:rsidRDefault="005E4479" w:rsidP="00FB70D3">
          <w:pPr>
            <w:pStyle w:val="CitaviBibliographyHeading"/>
            <w:spacing w:line="240" w:lineRule="auto"/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color w:val="auto"/>
              <w:sz w:val="20"/>
              <w:szCs w:val="20"/>
            </w:rPr>
            <w:fldChar w:fldCharType="begin"/>
          </w:r>
          <w:r w:rsidRPr="00F34010">
            <w:rPr>
              <w:rFonts w:ascii="Times New Roman" w:hAnsi="Times New Roman" w:cs="Times New Roman"/>
              <w:color w:val="auto"/>
              <w:sz w:val="20"/>
              <w:szCs w:val="20"/>
            </w:rPr>
            <w:instrText>ADDIN CitaviBibliography</w:instrText>
          </w:r>
          <w:r w:rsidRPr="00F34010">
            <w:rPr>
              <w:rFonts w:ascii="Times New Roman" w:hAnsi="Times New Roman" w:cs="Times New Roman"/>
              <w:color w:val="auto"/>
              <w:sz w:val="20"/>
              <w:szCs w:val="20"/>
            </w:rPr>
            <w:fldChar w:fldCharType="separate"/>
          </w:r>
          <w:r w:rsidR="00A23310" w:rsidRPr="00F34010"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  <w:t>References</w:t>
          </w:r>
        </w:p>
        <w:p w14:paraId="792B5603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1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4" w:name="_CTVL001cfb17cff0cde48ed81439098fdcecfb3"/>
          <w:r w:rsidRPr="00F34010">
            <w:rPr>
              <w:rFonts w:ascii="Times New Roman" w:hAnsi="Times New Roman" w:cs="Times New Roman"/>
              <w:sz w:val="20"/>
              <w:szCs w:val="20"/>
            </w:rPr>
            <w:t>Wallace, T. M., Levy, J. C. &amp; Matthews, D. R. Use and abuse of HOMA modeling.</w:t>
          </w:r>
          <w:bookmarkEnd w:id="4"/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Diabetes care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27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1487–1495; 10.2337/diacare.27.6.1487 (2004).</w:t>
          </w:r>
        </w:p>
        <w:p w14:paraId="163470CC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2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5" w:name="_CTVL001dbbf5e36c59b4b3d8238346d018e1707"/>
          <w:r w:rsidRPr="00F34010">
            <w:rPr>
              <w:rFonts w:ascii="Times New Roman" w:hAnsi="Times New Roman" w:cs="Times New Roman"/>
              <w:sz w:val="20"/>
              <w:szCs w:val="20"/>
            </w:rPr>
            <w:t>Blüher, M. Metabolically Healthy Obesity.</w:t>
          </w:r>
          <w:bookmarkEnd w:id="5"/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Endocrine reviews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>41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; 10.1210/endrev/bnaa004 (2020).</w:t>
          </w:r>
        </w:p>
        <w:p w14:paraId="7D3C882E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3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6" w:name="_CTVL001e1716d812fb846628559a962a63eaac6"/>
          <w:r w:rsidRPr="00F34010">
            <w:rPr>
              <w:rFonts w:ascii="Times New Roman" w:hAnsi="Times New Roman" w:cs="Times New Roman"/>
              <w:sz w:val="20"/>
              <w:szCs w:val="20"/>
            </w:rPr>
            <w:t>Klöting, N</w:t>
          </w:r>
          <w:bookmarkEnd w:id="6"/>
          <w:r w:rsidRPr="00F34010">
            <w:rPr>
              <w:rFonts w:ascii="Times New Roman" w:hAnsi="Times New Roman" w:cs="Times New Roman"/>
              <w:sz w:val="20"/>
              <w:szCs w:val="20"/>
            </w:rPr>
            <w:t>.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 et al.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Insulin-sensitive obesity.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American journal of physiology. Endocrinology and metabolism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299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E506-15; 10.1152/ajpendo.00586.2009 (2010).</w:t>
          </w:r>
        </w:p>
        <w:p w14:paraId="046A0443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4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7" w:name="_CTVL001261a3f77f615480fa67d6721c0c74b76"/>
          <w:r w:rsidRPr="00F34010">
            <w:rPr>
              <w:rFonts w:ascii="Times New Roman" w:hAnsi="Times New Roman" w:cs="Times New Roman"/>
              <w:sz w:val="20"/>
              <w:szCs w:val="20"/>
            </w:rPr>
            <w:t>Langhardt, J</w:t>
          </w:r>
          <w:bookmarkEnd w:id="7"/>
          <w:r w:rsidRPr="00F34010">
            <w:rPr>
              <w:rFonts w:ascii="Times New Roman" w:hAnsi="Times New Roman" w:cs="Times New Roman"/>
              <w:sz w:val="20"/>
              <w:szCs w:val="20"/>
            </w:rPr>
            <w:t>.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 et al.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Effects of Weight Loss on Glutathione Peroxidase 3 Serum Concentrations and Adipose Tissue Expression in Human Obesity.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Obesity facts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11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475–490; 10.1159/000494295 (2018).</w:t>
          </w:r>
        </w:p>
        <w:p w14:paraId="7869FAA4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5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8" w:name="_CTVL0010aeee6a31e394909a0f92a1833553c5e"/>
          <w:r w:rsidRPr="00F34010">
            <w:rPr>
              <w:rFonts w:ascii="Times New Roman" w:hAnsi="Times New Roman" w:cs="Times New Roman"/>
              <w:sz w:val="20"/>
              <w:szCs w:val="20"/>
            </w:rPr>
            <w:t>Chen, Y</w:t>
          </w:r>
          <w:bookmarkEnd w:id="8"/>
          <w:r w:rsidRPr="00F34010">
            <w:rPr>
              <w:rFonts w:ascii="Times New Roman" w:hAnsi="Times New Roman" w:cs="Times New Roman"/>
              <w:sz w:val="20"/>
              <w:szCs w:val="20"/>
            </w:rPr>
            <w:t>.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 et al.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Discovery of cross-reactive probes and polymorphic CpGs in the Illumina Infinium HumanMethylation450 microarray.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Epigenetics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8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203–209; 10.4161/epi.23470 (2013).</w:t>
          </w:r>
        </w:p>
        <w:p w14:paraId="6C0B2837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6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9" w:name="_CTVL00134e788a94bb74c08899b68e6c0b82699"/>
          <w:r w:rsidRPr="00F34010">
            <w:rPr>
              <w:rFonts w:ascii="Times New Roman" w:hAnsi="Times New Roman" w:cs="Times New Roman"/>
              <w:sz w:val="20"/>
              <w:szCs w:val="20"/>
            </w:rPr>
            <w:t>Houseman, E. A</w:t>
          </w:r>
          <w:bookmarkEnd w:id="9"/>
          <w:r w:rsidRPr="00F34010">
            <w:rPr>
              <w:rFonts w:ascii="Times New Roman" w:hAnsi="Times New Roman" w:cs="Times New Roman"/>
              <w:sz w:val="20"/>
              <w:szCs w:val="20"/>
            </w:rPr>
            <w:t>.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 et al.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DNA methylation arrays as surrogate measures of cell mixture distribution.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BMC bioinformatics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13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86; 10.1186/1471-2105-13-86 (2012).</w:t>
          </w:r>
        </w:p>
        <w:p w14:paraId="2921FB86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7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10" w:name="_CTVL00162e4f4cee049477a99f783cd2998637e"/>
          <w:r w:rsidRPr="00F34010">
            <w:rPr>
              <w:rFonts w:ascii="Times New Roman" w:hAnsi="Times New Roman" w:cs="Times New Roman"/>
              <w:sz w:val="20"/>
              <w:szCs w:val="20"/>
            </w:rPr>
            <w:t>Kaushal, A</w:t>
          </w:r>
          <w:bookmarkEnd w:id="10"/>
          <w:r w:rsidRPr="00F34010">
            <w:rPr>
              <w:rFonts w:ascii="Times New Roman" w:hAnsi="Times New Roman" w:cs="Times New Roman"/>
              <w:sz w:val="20"/>
              <w:szCs w:val="20"/>
            </w:rPr>
            <w:t>.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 et al.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Comparison of different cell type correction methods for genome-scale epigenetics studies.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BMC bioinformatics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18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216; 10.1186/s12859-017-1611-2 (2017).</w:t>
          </w:r>
        </w:p>
        <w:p w14:paraId="1D789492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8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11" w:name="_CTVL00146663ee315d04a268292f257ed54fbfb"/>
          <w:r w:rsidRPr="00F34010">
            <w:rPr>
              <w:rFonts w:ascii="Times New Roman" w:hAnsi="Times New Roman" w:cs="Times New Roman"/>
              <w:sz w:val="20"/>
              <w:szCs w:val="20"/>
            </w:rPr>
            <w:t>Salas, L. A</w:t>
          </w:r>
          <w:bookmarkEnd w:id="11"/>
          <w:r w:rsidRPr="00F34010">
            <w:rPr>
              <w:rFonts w:ascii="Times New Roman" w:hAnsi="Times New Roman" w:cs="Times New Roman"/>
              <w:sz w:val="20"/>
              <w:szCs w:val="20"/>
            </w:rPr>
            <w:t>.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 et al.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An optimized library for reference-based deconvolution of whole-blood biospecimens assayed using the Illumina HumanMethylationEPIC BeadArray.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Genome biology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19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64; 10.1186/s13059-018-1448-7 (2018).</w:t>
          </w:r>
        </w:p>
        <w:p w14:paraId="1379E88B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9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12" w:name="_CTVL001198331129eea468fa937333c6b559771"/>
          <w:r w:rsidRPr="00F34010">
            <w:rPr>
              <w:rFonts w:ascii="Times New Roman" w:hAnsi="Times New Roman" w:cs="Times New Roman"/>
              <w:sz w:val="20"/>
              <w:szCs w:val="20"/>
            </w:rPr>
            <w:t>Lucas A., Devin C., Rondi A., Helen M., John K., Karl T., Brock C., Kasper Daniel, Jean-Philippe Fortin, Shan V., E. Andres, Andrew E.</w:t>
          </w:r>
          <w:bookmarkEnd w:id="12"/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FlowSorted.Blood.EPIC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(Bioconductor, 2018).</w:t>
          </w:r>
        </w:p>
        <w:p w14:paraId="400A3D80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10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13" w:name="_CTVL001c1bfb91318824179b71e90e0f551d2f6"/>
          <w:r w:rsidRPr="00F34010">
            <w:rPr>
              <w:rFonts w:ascii="Times New Roman" w:hAnsi="Times New Roman" w:cs="Times New Roman"/>
              <w:sz w:val="20"/>
              <w:szCs w:val="20"/>
            </w:rPr>
            <w:t>Lauss M.</w:t>
          </w:r>
          <w:bookmarkEnd w:id="13"/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swamp: Visualization, Analysis and Adjustment of High-Dimensional Data in Respect to Sample Annotations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(2019).</w:t>
          </w:r>
        </w:p>
        <w:p w14:paraId="2F96077B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11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14" w:name="_CTVL00139a75511ac5f47e6bb12a8f9107911dd"/>
          <w:r w:rsidRPr="00F34010">
            <w:rPr>
              <w:rFonts w:ascii="Times New Roman" w:hAnsi="Times New Roman" w:cs="Times New Roman"/>
              <w:sz w:val="20"/>
              <w:szCs w:val="20"/>
            </w:rPr>
            <w:t>Ritchie, M. E</w:t>
          </w:r>
          <w:bookmarkEnd w:id="14"/>
          <w:r w:rsidRPr="00F34010">
            <w:rPr>
              <w:rFonts w:ascii="Times New Roman" w:hAnsi="Times New Roman" w:cs="Times New Roman"/>
              <w:sz w:val="20"/>
              <w:szCs w:val="20"/>
            </w:rPr>
            <w:t>.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 et al.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limma powers differential expression analyses for RNA-sequencing and microarray studies.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Nucleic acids research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43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e47; 10.1093/nar/gkv007 (2015).</w:t>
          </w:r>
        </w:p>
        <w:p w14:paraId="6E105844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12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15" w:name="_CTVL001751a202d535d40ac9f8d6cf421124194"/>
          <w:r w:rsidRPr="00F34010">
            <w:rPr>
              <w:rFonts w:ascii="Times New Roman" w:hAnsi="Times New Roman" w:cs="Times New Roman"/>
              <w:sz w:val="20"/>
              <w:szCs w:val="20"/>
            </w:rPr>
            <w:t>Chen, S., Zhou, Y., Chen, Y. &amp; Gu, J. fastp: an ultra-fast all-in-one FASTQ preprocessor.</w:t>
          </w:r>
          <w:bookmarkEnd w:id="15"/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Bioinformatics (Oxford, England)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34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i884-i890; 10.1093/bioinformatics/bty560 (2018).</w:t>
          </w:r>
        </w:p>
        <w:p w14:paraId="01DCFECF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13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16" w:name="_CTVL0015ace99e732fa4a678c31a24d4e976d47"/>
          <w:r w:rsidRPr="00F34010">
            <w:rPr>
              <w:rFonts w:ascii="Times New Roman" w:hAnsi="Times New Roman" w:cs="Times New Roman"/>
              <w:sz w:val="20"/>
              <w:szCs w:val="20"/>
            </w:rPr>
            <w:t>Frankish, A</w:t>
          </w:r>
          <w:bookmarkEnd w:id="16"/>
          <w:r w:rsidRPr="00F34010">
            <w:rPr>
              <w:rFonts w:ascii="Times New Roman" w:hAnsi="Times New Roman" w:cs="Times New Roman"/>
              <w:sz w:val="20"/>
              <w:szCs w:val="20"/>
            </w:rPr>
            <w:t>.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 et al.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GENCODE reference annotation for the human and mouse genomes.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Nucleic acids research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47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D766-D773; 10.1093/nar/gky955. (2019).</w:t>
          </w:r>
        </w:p>
        <w:p w14:paraId="796CDD62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14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17" w:name="_CTVL001f34bb231c80242a291b33f5e83b636a4"/>
          <w:r w:rsidRPr="00F34010">
            <w:rPr>
              <w:rFonts w:ascii="Times New Roman" w:hAnsi="Times New Roman" w:cs="Times New Roman"/>
              <w:sz w:val="20"/>
              <w:szCs w:val="20"/>
            </w:rPr>
            <w:t>Bray, N. L., Pimentel, H., Melsted, P. &amp; Pachter, L. Near-optimal probabilistic RNA-seq quantification.</w:t>
          </w:r>
          <w:bookmarkEnd w:id="17"/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Nature biotechnology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34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525–527; 10.1038/nbt.3519. (2016).</w:t>
          </w:r>
        </w:p>
        <w:p w14:paraId="5BC4A628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lastRenderedPageBreak/>
            <w:t>15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18" w:name="_CTVL001f1d4605a790a4d449627272f78d2f39d"/>
          <w:r w:rsidRPr="00F34010">
            <w:rPr>
              <w:rFonts w:ascii="Times New Roman" w:hAnsi="Times New Roman" w:cs="Times New Roman"/>
              <w:sz w:val="20"/>
              <w:szCs w:val="20"/>
            </w:rPr>
            <w:t>Pelegí-Sisó, D., Prado, P. de, Ronkainen, J., Bustamante, M. &amp; González, J. R. methylclock: a Bioconductor package to estimate DNA methylation age.</w:t>
          </w:r>
          <w:bookmarkEnd w:id="18"/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Bioinformatics (Oxford, England)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37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1759–1760; 10.1093/bioinformatics/btaa825 (2021).</w:t>
          </w:r>
        </w:p>
        <w:p w14:paraId="6DAEF20E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  <w:lang w:val="de-DE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16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19" w:name="_CTVL0014c118a36130d47d6a02c3bfe33b73706"/>
          <w:r w:rsidRPr="00F34010">
            <w:rPr>
              <w:rFonts w:ascii="Times New Roman" w:hAnsi="Times New Roman" w:cs="Times New Roman"/>
              <w:sz w:val="20"/>
              <w:szCs w:val="20"/>
            </w:rPr>
            <w:t>Horvath, S. DNA methylation age of human tissues and cell types.</w:t>
          </w:r>
          <w:bookmarkEnd w:id="19"/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  <w:lang w:val="de-DE"/>
            </w:rPr>
            <w:t xml:space="preserve">Genome biology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  <w:lang w:val="de-DE"/>
            </w:rPr>
            <w:t xml:space="preserve">14, </w:t>
          </w:r>
          <w:r w:rsidRPr="00F34010">
            <w:rPr>
              <w:rFonts w:ascii="Times New Roman" w:hAnsi="Times New Roman" w:cs="Times New Roman"/>
              <w:sz w:val="20"/>
              <w:szCs w:val="20"/>
              <w:lang w:val="de-DE"/>
            </w:rPr>
            <w:t>R115; 10.1186/gb-2013-14-10-r115 (2013).</w:t>
          </w:r>
        </w:p>
        <w:p w14:paraId="6236F9BE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  <w:lang w:val="de-DE"/>
            </w:rPr>
            <w:t>17.</w:t>
          </w:r>
          <w:r w:rsidRPr="00F34010">
            <w:rPr>
              <w:rFonts w:ascii="Times New Roman" w:hAnsi="Times New Roman" w:cs="Times New Roman"/>
              <w:sz w:val="20"/>
              <w:szCs w:val="20"/>
              <w:lang w:val="de-DE"/>
            </w:rPr>
            <w:tab/>
          </w:r>
          <w:bookmarkStart w:id="20" w:name="_CTVL0015874d63aa551434a915eb49ecf953143"/>
          <w:r w:rsidRPr="00F34010">
            <w:rPr>
              <w:rFonts w:ascii="Times New Roman" w:hAnsi="Times New Roman" w:cs="Times New Roman"/>
              <w:sz w:val="20"/>
              <w:szCs w:val="20"/>
              <w:lang w:val="de-DE"/>
            </w:rPr>
            <w:t>McEwen, L. M</w:t>
          </w:r>
          <w:bookmarkEnd w:id="20"/>
          <w:r w:rsidRPr="00F34010">
            <w:rPr>
              <w:rFonts w:ascii="Times New Roman" w:hAnsi="Times New Roman" w:cs="Times New Roman"/>
              <w:sz w:val="20"/>
              <w:szCs w:val="20"/>
              <w:lang w:val="de-DE"/>
            </w:rPr>
            <w:t>.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  <w:lang w:val="de-DE"/>
            </w:rPr>
            <w:t xml:space="preserve"> et al.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Systematic evaluation of DNA methylation age estimation with common preprocessing methods and the Infinium MethylationEPIC BeadChip array.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Clinical epigenetics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10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123; 10.1186/s13148-018-0556-2 (2018).</w:t>
          </w:r>
        </w:p>
        <w:p w14:paraId="1E8589E6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18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21" w:name="_CTVL001fc640857c2fb4315bb3af321162c8c7b"/>
          <w:r w:rsidRPr="00F34010">
            <w:rPr>
              <w:rFonts w:ascii="Times New Roman" w:hAnsi="Times New Roman" w:cs="Times New Roman"/>
              <w:sz w:val="20"/>
              <w:szCs w:val="20"/>
            </w:rPr>
            <w:t>Love, M. I., Huber, W. &amp; Anders, S. Moderated estimation of fold change and dispersion for RNA-seq data with DESeq2.</w:t>
          </w:r>
          <w:bookmarkEnd w:id="21"/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Genome biology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15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550; 10.1186/s13059-014-0550-8 (2014).</w:t>
          </w:r>
        </w:p>
        <w:p w14:paraId="03CBCED0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19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22" w:name="_CTVL00142e054813d52495c9f7820a3964a0e3a"/>
          <w:r w:rsidRPr="00F34010">
            <w:rPr>
              <w:rFonts w:ascii="Times New Roman" w:hAnsi="Times New Roman" w:cs="Times New Roman"/>
              <w:sz w:val="20"/>
              <w:szCs w:val="20"/>
            </w:rPr>
            <w:t>Carvalho, B. S. &amp; Irizarry, R. A. A framework for oligonucleotide microarray preprocessing.</w:t>
          </w:r>
          <w:bookmarkEnd w:id="22"/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Bioinformatics (Oxford, England) </w:t>
          </w:r>
          <w:r w:rsidRPr="00F34010">
            <w:rPr>
              <w:rFonts w:ascii="Times New Roman" w:hAnsi="Times New Roman" w:cs="Times New Roman"/>
              <w:b/>
              <w:sz w:val="20"/>
              <w:szCs w:val="20"/>
            </w:rPr>
            <w:t xml:space="preserve">26,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2363–2367; 10.1093/bioinformatics/btq431 (2010).</w:t>
          </w:r>
        </w:p>
        <w:p w14:paraId="5FE6CCC1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20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23" w:name="_CTVL001a590439cac374a89851771732f72f067"/>
          <w:r w:rsidRPr="00F34010">
            <w:rPr>
              <w:rFonts w:ascii="Times New Roman" w:hAnsi="Times New Roman" w:cs="Times New Roman"/>
              <w:sz w:val="20"/>
              <w:szCs w:val="20"/>
            </w:rPr>
            <w:t>Pan Du, Richard Bourgon, Gang Feng, Simon Lin.</w:t>
          </w:r>
          <w:bookmarkEnd w:id="23"/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lumi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(Bioconductor, 2017).</w:t>
          </w:r>
        </w:p>
        <w:p w14:paraId="39DF0BA9" w14:textId="77777777" w:rsidR="00A23310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</w:rPr>
            <w:t>21.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24" w:name="_CTVL0017aaea333eb1f48d39c913ff4ca746dd0"/>
          <w:r w:rsidRPr="00F34010">
            <w:rPr>
              <w:rFonts w:ascii="Times New Roman" w:hAnsi="Times New Roman" w:cs="Times New Roman"/>
              <w:sz w:val="20"/>
              <w:szCs w:val="20"/>
            </w:rPr>
            <w:t>Frank E Harrell Jr.</w:t>
          </w:r>
          <w:bookmarkEnd w:id="24"/>
          <w:r w:rsidRPr="00F34010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</w:rPr>
            <w:t xml:space="preserve">Harrell Miscellaneous [R package Hmisc version 5.1-1] </w:t>
          </w:r>
          <w:r w:rsidRPr="00F34010">
            <w:rPr>
              <w:rFonts w:ascii="Times New Roman" w:hAnsi="Times New Roman" w:cs="Times New Roman"/>
              <w:sz w:val="20"/>
              <w:szCs w:val="20"/>
            </w:rPr>
            <w:t>(Comprehensive R Archive Network (CRAN), 2023).</w:t>
          </w:r>
        </w:p>
        <w:p w14:paraId="2B68FCE6" w14:textId="7226FC19" w:rsidR="005E4479" w:rsidRPr="00F34010" w:rsidRDefault="00A23310" w:rsidP="00FB70D3">
          <w:pPr>
            <w:pStyle w:val="CitaviBibliographyEntry"/>
            <w:spacing w:line="240" w:lineRule="auto"/>
            <w:rPr>
              <w:rFonts w:ascii="Times New Roman" w:hAnsi="Times New Roman" w:cs="Times New Roman"/>
              <w:sz w:val="20"/>
              <w:szCs w:val="20"/>
              <w:lang w:val="de-DE"/>
            </w:rPr>
          </w:pPr>
          <w:r w:rsidRPr="00F34010">
            <w:rPr>
              <w:rFonts w:ascii="Times New Roman" w:hAnsi="Times New Roman" w:cs="Times New Roman"/>
              <w:sz w:val="20"/>
              <w:szCs w:val="20"/>
              <w:lang w:val="de-DE"/>
            </w:rPr>
            <w:t>22.</w:t>
          </w:r>
          <w:r w:rsidRPr="00F34010">
            <w:rPr>
              <w:rFonts w:ascii="Times New Roman" w:hAnsi="Times New Roman" w:cs="Times New Roman"/>
              <w:sz w:val="20"/>
              <w:szCs w:val="20"/>
              <w:lang w:val="de-DE"/>
            </w:rPr>
            <w:tab/>
          </w:r>
          <w:bookmarkStart w:id="25" w:name="_CTVL001ae52bafa9baf46a0bc62be590b103cfd"/>
          <w:r w:rsidRPr="00F34010">
            <w:rPr>
              <w:rFonts w:ascii="Times New Roman" w:hAnsi="Times New Roman" w:cs="Times New Roman"/>
              <w:sz w:val="20"/>
              <w:szCs w:val="20"/>
              <w:lang w:val="de-DE"/>
            </w:rPr>
            <w:t>Schwarzer, G., Carpenter, J. R. &amp; Rücker, G.</w:t>
          </w:r>
          <w:bookmarkEnd w:id="25"/>
          <w:r w:rsidRPr="00F34010">
            <w:rPr>
              <w:rFonts w:ascii="Times New Roman" w:hAnsi="Times New Roman" w:cs="Times New Roman"/>
              <w:sz w:val="20"/>
              <w:szCs w:val="20"/>
              <w:lang w:val="de-DE"/>
            </w:rPr>
            <w:t xml:space="preserve"> </w:t>
          </w:r>
          <w:r w:rsidRPr="00F34010">
            <w:rPr>
              <w:rFonts w:ascii="Times New Roman" w:hAnsi="Times New Roman" w:cs="Times New Roman"/>
              <w:i/>
              <w:sz w:val="20"/>
              <w:szCs w:val="20"/>
              <w:lang w:val="de-DE"/>
            </w:rPr>
            <w:t xml:space="preserve">Meta-Analysis with R </w:t>
          </w:r>
          <w:r w:rsidRPr="00F34010">
            <w:rPr>
              <w:rFonts w:ascii="Times New Roman" w:hAnsi="Times New Roman" w:cs="Times New Roman"/>
              <w:sz w:val="20"/>
              <w:szCs w:val="20"/>
              <w:lang w:val="de-DE"/>
            </w:rPr>
            <w:t>(Springer, Cham, 2015).</w:t>
          </w:r>
          <w:r w:rsidR="005E4479" w:rsidRPr="00F34010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sdtContent>
    </w:sdt>
    <w:p w14:paraId="76588A47" w14:textId="77777777" w:rsidR="005E4479" w:rsidRPr="00F34010" w:rsidRDefault="005E4479" w:rsidP="00FB70D3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sectPr w:rsidR="005E4479" w:rsidRPr="00F34010" w:rsidSect="004B75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A20"/>
    <w:rsid w:val="000D1D3D"/>
    <w:rsid w:val="001A01D0"/>
    <w:rsid w:val="001F77B9"/>
    <w:rsid w:val="00221ADF"/>
    <w:rsid w:val="00245A18"/>
    <w:rsid w:val="002D3711"/>
    <w:rsid w:val="00352766"/>
    <w:rsid w:val="00387FEE"/>
    <w:rsid w:val="004B75ED"/>
    <w:rsid w:val="00506C67"/>
    <w:rsid w:val="00522325"/>
    <w:rsid w:val="00597ED6"/>
    <w:rsid w:val="005A0C45"/>
    <w:rsid w:val="005E4479"/>
    <w:rsid w:val="005F398D"/>
    <w:rsid w:val="006205EF"/>
    <w:rsid w:val="0070754B"/>
    <w:rsid w:val="007C4A4C"/>
    <w:rsid w:val="00913480"/>
    <w:rsid w:val="009A4200"/>
    <w:rsid w:val="00A23310"/>
    <w:rsid w:val="00A26AFE"/>
    <w:rsid w:val="00A938A4"/>
    <w:rsid w:val="00AA669E"/>
    <w:rsid w:val="00BC4AB9"/>
    <w:rsid w:val="00BF2485"/>
    <w:rsid w:val="00C25A20"/>
    <w:rsid w:val="00C73886"/>
    <w:rsid w:val="00C91284"/>
    <w:rsid w:val="00EA5378"/>
    <w:rsid w:val="00F34010"/>
    <w:rsid w:val="00FB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A4220"/>
  <w15:chartTrackingRefBased/>
  <w15:docId w15:val="{DDCE4666-1F35-43C4-AEBE-9DB7003D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E44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E44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E44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44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44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44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44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44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44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6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3">
    <w:name w:val="Grid Table 3"/>
    <w:basedOn w:val="NormaleTabelle"/>
    <w:uiPriority w:val="48"/>
    <w:rsid w:val="00C7388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sid w:val="005E4479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E4479"/>
    <w:pPr>
      <w:tabs>
        <w:tab w:val="left" w:pos="454"/>
      </w:tabs>
      <w:spacing w:after="12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E4479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E447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E44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E44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E447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E44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E44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E4479"/>
    <w:rPr>
      <w:rFonts w:ascii="Times New Roman" w:eastAsia="Times New Roman" w:hAnsi="Times New Roman" w:cs="Times New Roman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E4479"/>
    <w:rPr>
      <w:rFonts w:ascii="Times New Roman" w:eastAsia="Times New Roman" w:hAnsi="Times New Roman" w:cs="Times New Roman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E447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E4479"/>
    <w:rPr>
      <w:rFonts w:ascii="Times New Roman" w:eastAsia="Times New Roman" w:hAnsi="Times New Roman" w:cs="Times New Roman"/>
      <w:i/>
      <w:iCs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44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E4479"/>
    <w:rPr>
      <w:rFonts w:ascii="Times New Roman" w:eastAsia="Times New Roman" w:hAnsi="Times New Roman" w:cs="Times New Roman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4479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E4479"/>
    <w:rPr>
      <w:rFonts w:ascii="Times New Roman" w:eastAsia="Times New Roman" w:hAnsi="Times New Roman" w:cs="Times New Roman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447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E4479"/>
    <w:rPr>
      <w:rFonts w:ascii="Times New Roman" w:eastAsia="Times New Roman" w:hAnsi="Times New Roman" w:cs="Times New Roman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447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E4479"/>
    <w:rPr>
      <w:rFonts w:ascii="Times New Roman" w:eastAsia="Times New Roman" w:hAnsi="Times New Roman" w:cs="Times New Roman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44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E4479"/>
    <w:pPr>
      <w:spacing w:line="480" w:lineRule="auto"/>
      <w:outlineLvl w:val="9"/>
    </w:pPr>
    <w:rPr>
      <w:rFonts w:ascii="Times New Roman" w:eastAsia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E4479"/>
    <w:rPr>
      <w:rFonts w:ascii="Times New Roman" w:eastAsia="Times New Roman" w:hAnsi="Times New Roman" w:cs="Times New Roman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447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github.com/uzh/ezRun" TargetMode="Externa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F61031F-EE82-4E7E-B5E6-E464D41416AB}"/>
      </w:docPartPr>
      <w:docPartBody>
        <w:p w:rsidR="00695570" w:rsidRDefault="00785B9F">
          <w:r w:rsidRPr="00173E2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0587E2262C24243B0E8FC2162F19D5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1088438-2B5A-4956-8034-05093DCF8F05}"/>
      </w:docPartPr>
      <w:docPartBody>
        <w:p w:rsidR="00695570" w:rsidRDefault="00785B9F" w:rsidP="00785B9F">
          <w:pPr>
            <w:pStyle w:val="90587E2262C24243B0E8FC2162F19D5E"/>
          </w:pPr>
          <w:r w:rsidRPr="00AE433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1898556865E439B88AD32C3F1FA723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56089ED-B8EE-4B39-AF7E-8E4EED28B118}"/>
      </w:docPartPr>
      <w:docPartBody>
        <w:p w:rsidR="00695570" w:rsidRDefault="00785B9F" w:rsidP="00785B9F">
          <w:pPr>
            <w:pStyle w:val="21898556865E439B88AD32C3F1FA7232"/>
          </w:pPr>
          <w:r w:rsidRPr="00AE433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B4CD3A9253048888571FC6DA1E8FB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29D756C-CB93-4348-AFA7-3F435EBE2B46}"/>
      </w:docPartPr>
      <w:docPartBody>
        <w:p w:rsidR="00695570" w:rsidRDefault="00785B9F" w:rsidP="00785B9F">
          <w:pPr>
            <w:pStyle w:val="AB4CD3A9253048888571FC6DA1E8FBCA"/>
          </w:pPr>
          <w:r w:rsidRPr="00AE433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9F7C6D2A70A4480A3DA9FAA728D027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15ED591-5DA5-4CC7-BA22-789F5FC3E000}"/>
      </w:docPartPr>
      <w:docPartBody>
        <w:p w:rsidR="00695570" w:rsidRDefault="00785B9F" w:rsidP="00785B9F">
          <w:pPr>
            <w:pStyle w:val="89F7C6D2A70A4480A3DA9FAA728D027E"/>
          </w:pPr>
          <w:r w:rsidRPr="00AE4330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B9F"/>
    <w:rsid w:val="0029423E"/>
    <w:rsid w:val="00412979"/>
    <w:rsid w:val="00695570"/>
    <w:rsid w:val="00785B9F"/>
    <w:rsid w:val="00913273"/>
    <w:rsid w:val="009A4200"/>
    <w:rsid w:val="00F7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85B9F"/>
    <w:rPr>
      <w:color w:val="666666"/>
    </w:rPr>
  </w:style>
  <w:style w:type="paragraph" w:customStyle="1" w:styleId="90587E2262C24243B0E8FC2162F19D5E">
    <w:name w:val="90587E2262C24243B0E8FC2162F19D5E"/>
    <w:rsid w:val="00785B9F"/>
  </w:style>
  <w:style w:type="paragraph" w:customStyle="1" w:styleId="21898556865E439B88AD32C3F1FA7232">
    <w:name w:val="21898556865E439B88AD32C3F1FA7232"/>
    <w:rsid w:val="00785B9F"/>
  </w:style>
  <w:style w:type="paragraph" w:customStyle="1" w:styleId="AB4CD3A9253048888571FC6DA1E8FBCA">
    <w:name w:val="AB4CD3A9253048888571FC6DA1E8FBCA"/>
    <w:rsid w:val="00785B9F"/>
  </w:style>
  <w:style w:type="paragraph" w:customStyle="1" w:styleId="89F7C6D2A70A4480A3DA9FAA728D027E">
    <w:name w:val="89F7C6D2A70A4480A3DA9FAA728D027E"/>
    <w:rsid w:val="00785B9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7D19E-C3C9-4016-96C5-9787687FF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368</Words>
  <Characters>190201</Characters>
  <Application>Microsoft Office Word</Application>
  <DocSecurity>0</DocSecurity>
  <Lines>1585</Lines>
  <Paragraphs>44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ssier</dc:creator>
  <cp:keywords/>
  <dc:description/>
  <cp:lastModifiedBy>Müller, Luise</cp:lastModifiedBy>
  <cp:revision>3</cp:revision>
  <dcterms:created xsi:type="dcterms:W3CDTF">2024-05-22T10:01:00Z</dcterms:created>
  <dcterms:modified xsi:type="dcterms:W3CDTF">2024-05-22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ucknwl130o9c82rmq6ml7eck6gq2fanunleqbarnnqlsjlely; ProjectName=PostBari (3)</vt:lpwstr>
  </property>
  <property fmtid="{D5CDD505-2E9C-101B-9397-08002B2CF9AE}" pid="3" name="CitaviDocumentProperty_7">
    <vt:lpwstr>PostBari (3)</vt:lpwstr>
  </property>
  <property fmtid="{D5CDD505-2E9C-101B-9397-08002B2CF9AE}" pid="4" name="CitaviDocumentProperty_0">
    <vt:lpwstr>427acb68-017d-44ca-9439-de1cc2b918f6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1.0.0</vt:lpwstr>
  </property>
</Properties>
</file>